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297" w:rsidRDefault="00872297" w:rsidP="002922F5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Additional file 1</w:t>
      </w:r>
    </w:p>
    <w:p w:rsidR="004845B8" w:rsidRPr="002F5D09" w:rsidRDefault="004845B8" w:rsidP="002922F5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</w:pPr>
      <w:r w:rsidRPr="002F5D09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Supplementary Table S1. </w:t>
      </w:r>
      <w:r w:rsidR="006820D1" w:rsidRPr="002F5D09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S</w:t>
      </w:r>
      <w:r w:rsidRPr="002F5D09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equences of primers used in </w:t>
      </w:r>
      <w:r w:rsidR="002922F5" w:rsidRPr="002F5D09">
        <w:rPr>
          <w:rFonts w:ascii="Times New Roman" w:eastAsiaTheme="minorHAnsi" w:hAnsi="Times New Roman" w:cs="Times New Roman" w:hint="eastAsia"/>
          <w:b/>
          <w:color w:val="FF0000"/>
          <w:sz w:val="24"/>
          <w:szCs w:val="24"/>
        </w:rPr>
        <w:t>RT-PCR validation</w:t>
      </w:r>
      <w:r w:rsidRPr="002F5D09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.</w:t>
      </w:r>
      <w:r w:rsidR="002922F5" w:rsidRPr="002F5D09">
        <w:rPr>
          <w:rFonts w:ascii="Times New Roman" w:eastAsiaTheme="minorHAnsi" w:hAnsi="Times New Roman" w:cs="Times New Roman" w:hint="eastAsia"/>
          <w:b/>
          <w:color w:val="FF0000"/>
          <w:sz w:val="24"/>
          <w:szCs w:val="24"/>
        </w:rPr>
        <w:t xml:space="preserve"> </w:t>
      </w:r>
      <w:r w:rsidR="00263B45" w:rsidRPr="002F5D09">
        <w:rPr>
          <w:rFonts w:ascii="Times New Roman" w:hAnsi="Times New Roman" w:cs="Times New Roman"/>
          <w:color w:val="FF0000"/>
          <w:sz w:val="24"/>
          <w:szCs w:val="24"/>
        </w:rPr>
        <w:t>I</w:t>
      </w:r>
      <w:r w:rsidR="002922F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sotypes</w:t>
      </w:r>
      <w:r w:rsidR="00CA43E8" w:rsidRPr="002F5D09">
        <w:rPr>
          <w:rFonts w:ascii="Times New Roman" w:hAnsi="Times New Roman" w:cs="Times New Roman"/>
          <w:color w:val="FF0000"/>
          <w:sz w:val="24"/>
          <w:szCs w:val="24"/>
        </w:rPr>
        <w:t xml:space="preserve"> are</w:t>
      </w:r>
      <w:r w:rsidR="002922F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CA43E8" w:rsidRPr="002F5D09">
        <w:rPr>
          <w:rFonts w:ascii="Times New Roman" w:hAnsi="Times New Roman" w:cs="Times New Roman"/>
          <w:color w:val="FF0000"/>
          <w:sz w:val="24"/>
          <w:szCs w:val="24"/>
        </w:rPr>
        <w:t>indicated by</w:t>
      </w:r>
      <w:r w:rsidR="002922F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2922F5" w:rsidRPr="002F5D09">
        <w:rPr>
          <w:rFonts w:ascii="Times New Roman" w:hAnsi="Times New Roman" w:cs="Times New Roman"/>
          <w:color w:val="FF0000"/>
          <w:sz w:val="24"/>
          <w:szCs w:val="24"/>
        </w:rPr>
        <w:t>‘</w:t>
      </w:r>
      <w:r w:rsidR="002922F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iso</w:t>
      </w:r>
      <w:r w:rsidR="002922F5" w:rsidRPr="002F5D09">
        <w:rPr>
          <w:rFonts w:ascii="Times New Roman" w:hAnsi="Times New Roman" w:cs="Times New Roman"/>
          <w:color w:val="FF0000"/>
          <w:sz w:val="24"/>
          <w:szCs w:val="24"/>
        </w:rPr>
        <w:t>’</w:t>
      </w:r>
      <w:r w:rsidR="002922F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</w:p>
    <w:tbl>
      <w:tblPr>
        <w:tblpPr w:leftFromText="142" w:rightFromText="142" w:vertAnchor="text" w:horzAnchor="margin" w:tblpY="778"/>
        <w:tblW w:w="8992" w:type="dxa"/>
        <w:tblCellMar>
          <w:left w:w="99" w:type="dxa"/>
          <w:right w:w="99" w:type="dxa"/>
        </w:tblCellMar>
        <w:tblLook w:val="04A0"/>
      </w:tblPr>
      <w:tblGrid>
        <w:gridCol w:w="1230"/>
        <w:gridCol w:w="1229"/>
        <w:gridCol w:w="1383"/>
        <w:gridCol w:w="3061"/>
        <w:gridCol w:w="2089"/>
      </w:tblGrid>
      <w:tr w:rsidR="00D27DC9" w:rsidRPr="002F5D09" w:rsidTr="009346E8">
        <w:trPr>
          <w:trHeight w:val="206"/>
        </w:trPr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  <w:t xml:space="preserve">Subfamilies 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NR name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Oligo name</w:t>
            </w:r>
          </w:p>
        </w:tc>
        <w:tc>
          <w:tcPr>
            <w:tcW w:w="2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Sequence(5</w:t>
            </w:r>
            <w:r w:rsidRPr="002F5D09">
              <w:rPr>
                <w:rFonts w:ascii="Times New Roman" w:eastAsia="Malgun Gothic" w:hAnsi="Times New Roman" w:cs="Times New Roman" w:hint="eastAsia"/>
                <w:b/>
                <w:kern w:val="0"/>
                <w:sz w:val="16"/>
                <w:szCs w:val="16"/>
              </w:rPr>
              <w:t>′→</w:t>
            </w:r>
            <w:r w:rsidRPr="002F5D09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3</w:t>
            </w:r>
            <w:r w:rsidRPr="002F5D09">
              <w:rPr>
                <w:rFonts w:ascii="Times New Roman" w:eastAsia="Malgun Gothic" w:hAnsi="Times New Roman" w:cs="Times New Roman" w:hint="eastAsia"/>
                <w:b/>
                <w:kern w:val="0"/>
                <w:sz w:val="16"/>
                <w:szCs w:val="16"/>
              </w:rPr>
              <w:t>′</w:t>
            </w:r>
            <w:r w:rsidRPr="002F5D09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2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Nucleotide position(bp)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NR1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E75-iso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55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AGCCCGCCCATCTTTAT 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-21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55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TTCGGTGGGAATATCGTG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671-2689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E75-iso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56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ATGGACCGTGAATGCTCC 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-18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E75-iso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57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AAGTCCGGCTTTACACTCC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-38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3-iso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16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CATCACGTGTGAAGGCTG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5-173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16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ACGGACACATCACCTTTGA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98-1917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3-iso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17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TCAATTCCTTGTTCTGCTCC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-24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EC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02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TCTGGTAGTGCTCCACAAGT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-24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02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TGATGTCCCAGATCTCGG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19-1637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HR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36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TATGCAAGGAAGAGACTGTG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-37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36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AAATAACGCCGCAGGA 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06-1722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97a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01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GGCGGTCAGAGTTGTTCT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0-198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01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TATATCAATGGCCTCCTTGG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14-1234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97a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07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ATGGATGAGGGAGTGTTTGA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0-170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07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TGGGCCTCCCTAGCATAG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62-1680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97a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22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GAGACATTATTCCAAAGCG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-22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22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CTTCTCCCGTGATCATCA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09-1427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97a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8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ATCATCATCATCTTCTCTTCAAATCC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0-196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8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CAATTGGCGGTGTAATGAGTAA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07-1330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97a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24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AGTGAAGACCTGGAAGAGACC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9-240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24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CTTGTGTAGCTTGGATCTTG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20-1241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97a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31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ATGATGCTGGCTGATGGAC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-19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31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AAATGGTGAGCCGCTTA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64-1682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97a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4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AACGGTCCAATCTCAATGC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3-123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4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AATAAGCTCTTCAGTGGGTGGA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35-1258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97a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51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ACTCATCGAGACTGTGAGGA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-30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51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GAGGATCTCAGCGAGACATC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66-1486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97b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30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CCATCGTGTGTTTCTCCT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1-169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30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CATACAGGCGATGAAGGTA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40-1259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97b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41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TTCCTACGTATTGCCAAGAC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-23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41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GGTCTCTTGCGTTTGATTAG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31-1851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97b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50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ATGACGGACCATCTGGAT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-30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50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GGGATCGTATCGAAGGTG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79-1697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HR97b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54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TCCTAAGCCAGAAACAACCA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-49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54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GCGTTATACGTGTTGAGATCC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376-2397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NR2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HNF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6-F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AACTACACATGGTGGGACCTACAG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5-119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6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GTTAGACCTCGAGCATACGGATC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87-1110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US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06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TGTTGAATGCGCCCTCT 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7-174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06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GTTCGGCAATACTCTTCC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28-1146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HR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44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AGTGTTTATCTGGCTCCACC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-35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44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CTCTTCTTCCATGGGCTCT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55-2074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TL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20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CTTCGCCCAAGATTCCTC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-31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20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GCATATCTTCTCCTGACTTG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16-1436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PN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18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GTCGGCGACTCATTTATC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8-196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18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GACCACTCTCAATGTGACTTC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55-1076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DS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40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GAACGGGTGACAGATTACTC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-24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40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ACGAGGATATCGGTTGCG 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05-1422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SVP-iso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11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GTATGGAGGGATCCAAGT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7-45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11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ATTGTGGCTGATGTAGCGG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59-1277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SVP-iso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12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GAGAACTCTTCTGTTTGGAGA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4-46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12-R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ACATTGTGGCTGATGTAGCG 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60-1279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NR3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ERR-iso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26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ACCAACAACTTTCCTGCCTC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1-170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26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TTGCTGCTCTGAGCTTCC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84-1602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ERR-iso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27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CTCCTCGCATCCAGTTTG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7-45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lastRenderedPageBreak/>
              <w:t>NR4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HR3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7-F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CATGGCCCTCAACAACATC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18-337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7-R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GAGTTAATCACCTTGGATTGGAGG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51-1575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NR5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FTZ-F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32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CATCTTGTCGCCCTAGAT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-27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32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GCGTGTAACATTTCCATGA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49-1968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HR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3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TGAGTGTGATGATGAGCGAG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-34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3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CCATCAGAAGGTTGAACCC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314-2333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NR6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HR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09-F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CGGAAAGTGTGAACAACCT 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4-183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09-R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AAGCAAGCCAAGTAACGG 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18-1836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  <w:t>NR0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KNR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59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GATCTCAGAGTCCGGGAGT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-21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59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ATGTTGGGCAGGCTCTGA 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84-1101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KNR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0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TGTCGCTCAAGGAGGATG 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-19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0-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GGCGACAAGGGCAATACT 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38-755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TJ-KNR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1-F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ATGTTCGGCTCCTCCAAC 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-18</w:t>
            </w:r>
          </w:p>
        </w:tc>
      </w:tr>
      <w:tr w:rsidR="00D27DC9" w:rsidRPr="002F5D09" w:rsidTr="009346E8">
        <w:trPr>
          <w:trHeight w:val="206"/>
        </w:trPr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J-NR061-R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GTTAAATCCAGAGGCGTT 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9346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20-1338</w:t>
            </w:r>
          </w:p>
        </w:tc>
      </w:tr>
    </w:tbl>
    <w:p w:rsidR="004845B8" w:rsidRPr="002F5D09" w:rsidRDefault="004845B8">
      <w:pPr>
        <w:widowControl/>
        <w:wordWrap/>
        <w:autoSpaceDE/>
        <w:autoSpaceDN/>
        <w:rPr>
          <w:b/>
        </w:rPr>
      </w:pPr>
      <w:r w:rsidRPr="002F5D09">
        <w:rPr>
          <w:b/>
        </w:rPr>
        <w:br w:type="page"/>
      </w:r>
    </w:p>
    <w:p w:rsidR="001127AE" w:rsidRPr="002F5D09" w:rsidRDefault="004845B8">
      <w:pPr>
        <w:rPr>
          <w:rFonts w:ascii="Times New Roman" w:hAnsi="Times New Roman" w:cs="Times New Roman"/>
          <w:b/>
          <w:sz w:val="24"/>
          <w:szCs w:val="24"/>
        </w:rPr>
      </w:pPr>
      <w:r w:rsidRPr="002F5D09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Pr="002F5D09">
        <w:rPr>
          <w:rFonts w:ascii="Times New Roman" w:hAnsi="Times New Roman" w:cs="Times New Roman"/>
          <w:b/>
          <w:color w:val="FF0000"/>
          <w:sz w:val="24"/>
          <w:szCs w:val="24"/>
        </w:rPr>
        <w:t>2</w:t>
      </w:r>
      <w:r w:rsidRPr="002F5D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C2F54" w:rsidRPr="002F5D09">
        <w:rPr>
          <w:rFonts w:ascii="Times New Roman" w:hAnsi="Times New Roman" w:cs="Times New Roman"/>
          <w:b/>
          <w:sz w:val="24"/>
          <w:szCs w:val="24"/>
        </w:rPr>
        <w:t>Domain s</w:t>
      </w:r>
      <w:r w:rsidR="00ED0486" w:rsidRPr="002F5D09">
        <w:rPr>
          <w:rFonts w:ascii="Times New Roman" w:hAnsi="Times New Roman" w:cs="Times New Roman"/>
          <w:b/>
          <w:sz w:val="24"/>
          <w:szCs w:val="24"/>
        </w:rPr>
        <w:t xml:space="preserve">equence similarity of </w:t>
      </w:r>
      <w:r w:rsidR="004C5D22" w:rsidRPr="002F5D09">
        <w:rPr>
          <w:rFonts w:ascii="Times New Roman" w:hAnsi="Times New Roman" w:cs="Times New Roman"/>
          <w:b/>
          <w:i/>
          <w:sz w:val="24"/>
          <w:szCs w:val="24"/>
        </w:rPr>
        <w:t>T. japonicus</w:t>
      </w:r>
      <w:r w:rsidR="004C5D22" w:rsidRPr="002F5D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0486" w:rsidRPr="002F5D09">
        <w:rPr>
          <w:rFonts w:ascii="Times New Roman" w:hAnsi="Times New Roman" w:cs="Times New Roman"/>
          <w:b/>
          <w:sz w:val="24"/>
          <w:szCs w:val="24"/>
        </w:rPr>
        <w:t>nuclear receptor</w:t>
      </w:r>
      <w:r w:rsidR="001C2F54" w:rsidRPr="002F5D09">
        <w:rPr>
          <w:rFonts w:ascii="Times New Roman" w:hAnsi="Times New Roman" w:cs="Times New Roman"/>
          <w:b/>
          <w:sz w:val="24"/>
          <w:szCs w:val="24"/>
        </w:rPr>
        <w:t>s</w:t>
      </w:r>
      <w:r w:rsidR="00ED0486" w:rsidRPr="002F5D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7D52" w:rsidRPr="002F5D09">
        <w:rPr>
          <w:rFonts w:ascii="Times New Roman" w:hAnsi="Times New Roman" w:cs="Times New Roman"/>
          <w:b/>
          <w:sz w:val="24"/>
          <w:szCs w:val="24"/>
        </w:rPr>
        <w:t>to that of</w:t>
      </w:r>
      <w:r w:rsidR="00ED0486" w:rsidRPr="002F5D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5D22" w:rsidRPr="002F5D09">
        <w:rPr>
          <w:rFonts w:ascii="Times New Roman" w:hAnsi="Times New Roman" w:cs="Times New Roman"/>
          <w:b/>
          <w:sz w:val="24"/>
          <w:szCs w:val="24"/>
        </w:rPr>
        <w:t xml:space="preserve">homologous nuclear receptors </w:t>
      </w:r>
      <w:r w:rsidR="004227C1" w:rsidRPr="002F5D09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2F5D09">
        <w:rPr>
          <w:rFonts w:ascii="Times New Roman" w:hAnsi="Times New Roman" w:cs="Times New Roman"/>
          <w:b/>
          <w:sz w:val="24"/>
          <w:szCs w:val="24"/>
        </w:rPr>
        <w:t>related organisms.</w:t>
      </w:r>
    </w:p>
    <w:tbl>
      <w:tblPr>
        <w:tblW w:w="933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880"/>
        <w:gridCol w:w="1136"/>
        <w:gridCol w:w="940"/>
        <w:gridCol w:w="1360"/>
        <w:gridCol w:w="1080"/>
        <w:gridCol w:w="1080"/>
        <w:gridCol w:w="1220"/>
        <w:gridCol w:w="1640"/>
      </w:tblGrid>
      <w:tr w:rsidR="00D27DC9" w:rsidRPr="002F5D09" w:rsidTr="009346E8">
        <w:trPr>
          <w:trHeight w:val="225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Subfamily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i/>
                <w:iCs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i/>
                <w:iCs/>
                <w:color w:val="000000"/>
                <w:kern w:val="0"/>
                <w:sz w:val="16"/>
                <w:szCs w:val="16"/>
              </w:rPr>
              <w:t>T. japonicus</w:t>
            </w:r>
            <w:r w:rsidRPr="002F5D09">
              <w:rPr>
                <w:rFonts w:ascii="Calibri" w:eastAsia="Malgun Gothic" w:hAnsi="Calibri" w:cs="Gulim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2F5D09">
              <w:rPr>
                <w:rFonts w:ascii="Calibri" w:eastAsia="Malgun Gothic" w:hAnsi="Calibri" w:cs="Gulim" w:hint="eastAsia"/>
                <w:iCs/>
                <w:color w:val="FF0000"/>
                <w:kern w:val="0"/>
                <w:sz w:val="16"/>
                <w:szCs w:val="16"/>
              </w:rPr>
              <w:t>(TJ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i/>
                <w:iCs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i/>
                <w:iCs/>
                <w:color w:val="000000"/>
                <w:kern w:val="0"/>
                <w:sz w:val="16"/>
                <w:szCs w:val="16"/>
              </w:rPr>
              <w:t>D. pulex</w:t>
            </w:r>
            <w:r w:rsidRPr="002F5D09">
              <w:rPr>
                <w:rFonts w:ascii="Calibri" w:eastAsia="Malgun Gothic" w:hAnsi="Calibri" w:cs="Gulim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2F5D09">
              <w:rPr>
                <w:rFonts w:ascii="Calibri" w:eastAsia="Malgun Gothic" w:hAnsi="Calibri" w:cs="Gulim" w:hint="eastAsia"/>
                <w:iCs/>
                <w:color w:val="FF0000"/>
                <w:kern w:val="0"/>
                <w:sz w:val="16"/>
                <w:szCs w:val="16"/>
              </w:rPr>
              <w:t>(Dp)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i/>
                <w:iCs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i/>
                <w:iCs/>
                <w:color w:val="000000"/>
                <w:kern w:val="0"/>
                <w:sz w:val="16"/>
                <w:szCs w:val="16"/>
              </w:rPr>
              <w:t>D. melanogaster</w:t>
            </w:r>
            <w:r w:rsidRPr="002F5D09">
              <w:rPr>
                <w:rFonts w:ascii="Calibri" w:eastAsia="Malgun Gothic" w:hAnsi="Calibri" w:cs="Gulim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2F5D09">
              <w:rPr>
                <w:rFonts w:ascii="Calibri" w:eastAsia="Malgun Gothic" w:hAnsi="Calibri" w:cs="Gulim" w:hint="eastAsia"/>
                <w:iCs/>
                <w:color w:val="FF0000"/>
                <w:kern w:val="0"/>
                <w:sz w:val="16"/>
                <w:szCs w:val="16"/>
              </w:rPr>
              <w:t>(Dm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i/>
                <w:iCs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i/>
                <w:iCs/>
                <w:color w:val="000000"/>
                <w:kern w:val="0"/>
                <w:sz w:val="16"/>
                <w:szCs w:val="16"/>
              </w:rPr>
              <w:t>H. sapiens</w:t>
            </w:r>
            <w:r w:rsidRPr="002F5D09">
              <w:rPr>
                <w:rFonts w:ascii="Calibri" w:eastAsia="Malgun Gothic" w:hAnsi="Calibri" w:cs="Gulim" w:hint="eastAsia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2F5D09">
              <w:rPr>
                <w:rFonts w:ascii="Calibri" w:eastAsia="Malgun Gothic" w:hAnsi="Calibri" w:cs="Gulim" w:hint="eastAsia"/>
                <w:iCs/>
                <w:color w:val="FF0000"/>
                <w:kern w:val="0"/>
                <w:sz w:val="16"/>
                <w:szCs w:val="16"/>
              </w:rPr>
              <w:t>(H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 vs. Dp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 vs. Dm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 vs. Hs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BD/LBD(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BD/LBD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BD/LBD(%)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NR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E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E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E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Rev-ErbA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5/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5/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7/60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HR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HR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H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ROR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8/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6/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0/51</w:t>
            </w:r>
          </w:p>
        </w:tc>
      </w:tr>
      <w:tr w:rsidR="00D27DC9" w:rsidRPr="002F5D09" w:rsidTr="009346E8">
        <w:trPr>
          <w:trHeight w:val="45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EC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EcRa, DpEcR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E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FXR, LX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76/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71/74, 74/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70/51, 58/62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HR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HR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HR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CAR,VDR,PX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5/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8/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62/32, 66/32, 54/27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TJ-</w:t>
            </w:r>
            <w:r w:rsidRPr="002F5D09">
              <w:rPr>
                <w:rFonts w:ascii="Calibri" w:eastAsia="Malgun Gothic" w:hAnsi="Calibri" w:cs="Gulim" w:hint="eastAsia"/>
                <w:color w:val="FF0000"/>
                <w:kern w:val="0"/>
                <w:sz w:val="16"/>
                <w:szCs w:val="16"/>
              </w:rPr>
              <w:t>HR97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DpHR9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64/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TJ-</w:t>
            </w:r>
            <w:r w:rsidRPr="002F5D09">
              <w:rPr>
                <w:rFonts w:ascii="Calibri" w:eastAsia="Malgun Gothic" w:hAnsi="Calibri" w:cs="Gulim" w:hint="eastAsia"/>
                <w:color w:val="FF0000"/>
                <w:kern w:val="0"/>
                <w:sz w:val="16"/>
                <w:szCs w:val="16"/>
              </w:rPr>
              <w:t>HR97a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DpHR9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66/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TJ-</w:t>
            </w:r>
            <w:r w:rsidRPr="002F5D09">
              <w:rPr>
                <w:rFonts w:ascii="Calibri" w:eastAsia="Malgun Gothic" w:hAnsi="Calibri" w:cs="Gulim" w:hint="eastAsia"/>
                <w:color w:val="FF0000"/>
                <w:kern w:val="0"/>
                <w:sz w:val="16"/>
                <w:szCs w:val="16"/>
              </w:rPr>
              <w:t>HR97a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DpHR9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61/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TJ-HR97a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DpHR9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61/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TJ-HR97a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DpHR9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63/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TJ-HR97a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DpHR9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50/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TJ-HR97a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DpHR9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62/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TJ-HR97a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DpHR97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61/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TJ-HR97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DpHR9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64/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TJ-HR97b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DpHR9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70/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TJ-HR97b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DpHR9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58/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TJ-HR97b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DpHR9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48/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NR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HNF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HNF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HNF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HNF4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6/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6/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4/73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US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RX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US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RXR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9/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0/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9/69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HR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HR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HR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R2,T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8/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2/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77/64, 77/69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TL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TL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 w:hint="eastAsia"/>
                <w:color w:val="FF0000"/>
                <w:kern w:val="0"/>
                <w:sz w:val="16"/>
                <w:szCs w:val="16"/>
              </w:rPr>
              <w:t>NR2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6/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3/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9/62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PN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PN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P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P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3/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75/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1/50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DS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DS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S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L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3/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5/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5/55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SV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SV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SV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COUP-TF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8/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8/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7/91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NR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ER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ER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E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ERR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4/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1/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1/57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NR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HR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HR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HR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NUR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4/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2/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6/69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NR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FTZ-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FTZ-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FTZ-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LRH1, S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6/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7/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2/65, 89/57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HR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HR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HR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LRH1, S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6/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3/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69/17, 68/18</w:t>
            </w:r>
          </w:p>
        </w:tc>
      </w:tr>
      <w:tr w:rsidR="00D27DC9" w:rsidRPr="002F5D09" w:rsidTr="009346E8">
        <w:trPr>
          <w:trHeight w:val="22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NR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HR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HR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H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GCN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4/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94/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76/47</w:t>
            </w:r>
          </w:p>
        </w:tc>
      </w:tr>
      <w:tr w:rsidR="00D27DC9" w:rsidRPr="002F5D09" w:rsidTr="009346E8">
        <w:trPr>
          <w:trHeight w:val="45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NR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</w:t>
            </w: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KN</w:t>
            </w:r>
            <w:r w:rsidRPr="002F5D09">
              <w:rPr>
                <w:rFonts w:ascii="Calibri" w:eastAsia="Malgun Gothic" w:hAnsi="Calibri" w:cs="Gulim" w:hint="eastAsia"/>
                <w:color w:val="FF0000"/>
                <w:kern w:val="0"/>
                <w:sz w:val="16"/>
                <w:szCs w:val="16"/>
              </w:rPr>
              <w:t>R</w:t>
            </w: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KNR-R1, DPKN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KNI, KNRL, EG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9/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5/-, 90/- , 90/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45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</w:t>
            </w: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KN</w:t>
            </w:r>
            <w:r w:rsidRPr="002F5D09">
              <w:rPr>
                <w:rFonts w:ascii="Calibri" w:eastAsia="Malgun Gothic" w:hAnsi="Calibri" w:cs="Gulim" w:hint="eastAsia"/>
                <w:color w:val="FF0000"/>
                <w:kern w:val="0"/>
                <w:sz w:val="16"/>
                <w:szCs w:val="16"/>
              </w:rPr>
              <w:t>R</w:t>
            </w: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KNR-R1, DPKN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KNI, KNRL, EG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9/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5/-, 91/- , 90/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D27DC9" w:rsidRPr="002F5D09" w:rsidTr="009346E8">
        <w:trPr>
          <w:trHeight w:val="465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TJ-</w:t>
            </w:r>
            <w:r w:rsidRPr="002F5D09">
              <w:rPr>
                <w:rFonts w:ascii="Calibri" w:eastAsia="Malgun Gothic" w:hAnsi="Calibri" w:cs="Gulim"/>
                <w:color w:val="FF0000"/>
                <w:kern w:val="0"/>
                <w:sz w:val="16"/>
                <w:szCs w:val="16"/>
              </w:rPr>
              <w:t>KN</w:t>
            </w:r>
            <w:r w:rsidRPr="002F5D09">
              <w:rPr>
                <w:rFonts w:ascii="Calibri" w:eastAsia="Malgun Gothic" w:hAnsi="Calibri" w:cs="Gulim" w:hint="eastAsia"/>
                <w:color w:val="FF0000"/>
                <w:kern w:val="0"/>
                <w:sz w:val="16"/>
                <w:szCs w:val="16"/>
              </w:rPr>
              <w:t>R</w:t>
            </w: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DpKNR-R1, DPKNR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KNI, KNRL, EG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9/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85/-, 88/- ,88/-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</w:pPr>
            <w:r w:rsidRPr="002F5D09">
              <w:rPr>
                <w:rFonts w:ascii="Calibri" w:eastAsia="Malgun Gothic" w:hAnsi="Calibri" w:cs="Gulim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:rsidR="00A727DC" w:rsidRPr="002F5D09" w:rsidRDefault="00A727DC">
      <w:pPr>
        <w:rPr>
          <w:b/>
        </w:rPr>
      </w:pPr>
    </w:p>
    <w:p w:rsidR="00A727DC" w:rsidRPr="002F5D09" w:rsidRDefault="00A727DC">
      <w:pPr>
        <w:widowControl/>
        <w:wordWrap/>
        <w:autoSpaceDE/>
        <w:autoSpaceDN/>
        <w:rPr>
          <w:b/>
        </w:rPr>
      </w:pPr>
      <w:r w:rsidRPr="002F5D09">
        <w:rPr>
          <w:b/>
        </w:rPr>
        <w:br w:type="page"/>
      </w:r>
    </w:p>
    <w:p w:rsidR="00A44C05" w:rsidRPr="002F5D09" w:rsidRDefault="00A44C0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F5D09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EC0F04" w:rsidRPr="002F5D09"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r w:rsidRPr="002F5D09">
        <w:rPr>
          <w:rFonts w:ascii="Times New Roman" w:hAnsi="Times New Roman" w:cs="Times New Roman"/>
          <w:b/>
          <w:sz w:val="24"/>
          <w:szCs w:val="24"/>
        </w:rPr>
        <w:t>. Sequence similarity</w:t>
      </w:r>
      <w:r w:rsidR="009A0D6F" w:rsidRPr="002F5D0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A0D6F" w:rsidRPr="002F5D09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(%) </w:t>
      </w:r>
      <w:r w:rsidR="009A0D6F" w:rsidRPr="002F5D09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B615B3" w:rsidRPr="002F5D0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9A0D6F" w:rsidRPr="002F5D09">
        <w:rPr>
          <w:rFonts w:ascii="Times New Roman" w:hAnsi="Times New Roman" w:cs="Times New Roman" w:hint="eastAsia"/>
          <w:b/>
          <w:color w:val="FF0000"/>
          <w:sz w:val="24"/>
          <w:szCs w:val="24"/>
        </w:rPr>
        <w:t>DNA-binding domain (DBD) and ligand-binding domain (LBD)</w:t>
      </w:r>
      <w:r w:rsidRPr="002F5D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15B3" w:rsidRPr="002F5D09">
        <w:rPr>
          <w:rFonts w:ascii="Times New Roman" w:hAnsi="Times New Roman" w:cs="Times New Roman"/>
          <w:b/>
          <w:sz w:val="24"/>
          <w:szCs w:val="24"/>
        </w:rPr>
        <w:t>of</w:t>
      </w:r>
      <w:r w:rsidRPr="002F5D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5D09">
        <w:rPr>
          <w:rFonts w:ascii="Times New Roman" w:hAnsi="Times New Roman" w:cs="Times New Roman"/>
          <w:b/>
          <w:color w:val="FF0000"/>
          <w:sz w:val="24"/>
          <w:szCs w:val="24"/>
        </w:rPr>
        <w:t>NR</w:t>
      </w:r>
      <w:r w:rsidR="009A0D6F" w:rsidRPr="002F5D09">
        <w:rPr>
          <w:rFonts w:ascii="Times New Roman" w:hAnsi="Times New Roman" w:cs="Times New Roman" w:hint="eastAsia"/>
          <w:b/>
          <w:color w:val="FF0000"/>
          <w:sz w:val="24"/>
          <w:szCs w:val="24"/>
        </w:rPr>
        <w:t>1L member</w:t>
      </w:r>
      <w:r w:rsidRPr="002F5D0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 </w:t>
      </w:r>
      <w:r w:rsidRPr="002F5D09">
        <w:rPr>
          <w:rFonts w:ascii="Times New Roman" w:hAnsi="Times New Roman" w:cs="Times New Roman"/>
          <w:b/>
          <w:sz w:val="24"/>
          <w:szCs w:val="24"/>
        </w:rPr>
        <w:t xml:space="preserve">unique to </w:t>
      </w:r>
      <w:r w:rsidRPr="002F5D09">
        <w:rPr>
          <w:rFonts w:ascii="Times New Roman" w:hAnsi="Times New Roman" w:cs="Times New Roman"/>
          <w:b/>
          <w:i/>
          <w:sz w:val="24"/>
          <w:szCs w:val="24"/>
        </w:rPr>
        <w:t xml:space="preserve">T. </w:t>
      </w:r>
      <w:r w:rsidR="00D741A0" w:rsidRPr="002F5D09">
        <w:rPr>
          <w:rFonts w:ascii="Times New Roman" w:hAnsi="Times New Roman" w:cs="Times New Roman"/>
          <w:b/>
          <w:i/>
          <w:sz w:val="24"/>
          <w:szCs w:val="24"/>
        </w:rPr>
        <w:t>japonic</w:t>
      </w:r>
      <w:r w:rsidR="006A48DE" w:rsidRPr="002F5D09">
        <w:rPr>
          <w:rFonts w:ascii="Times New Roman" w:hAnsi="Times New Roman" w:cs="Times New Roman"/>
          <w:b/>
          <w:i/>
          <w:sz w:val="24"/>
          <w:szCs w:val="24"/>
        </w:rPr>
        <w:t>u</w:t>
      </w:r>
      <w:r w:rsidR="00D741A0" w:rsidRPr="002F5D09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D741A0" w:rsidRPr="002F5D0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075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:rsidR="00D27DC9" w:rsidRPr="002F5D09" w:rsidTr="00D27DC9">
        <w:trPr>
          <w:trHeight w:val="284"/>
        </w:trPr>
        <w:tc>
          <w:tcPr>
            <w:tcW w:w="7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1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2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3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4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5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6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7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8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b1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b2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b3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b4</w:t>
            </w:r>
          </w:p>
        </w:tc>
      </w:tr>
      <w:tr w:rsidR="00D27DC9" w:rsidRPr="002F5D09" w:rsidTr="00D27DC9">
        <w:trPr>
          <w:trHeight w:val="28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6/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9/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1/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1/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0/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4/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2/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8/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0/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0/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0/14</w:t>
            </w:r>
          </w:p>
        </w:tc>
      </w:tr>
      <w:tr w:rsidR="00D27DC9" w:rsidRPr="002F5D09" w:rsidTr="00D27DC9">
        <w:trPr>
          <w:trHeight w:val="28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5/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72/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9/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3/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2/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7/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6/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72/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2/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48/10</w:t>
            </w:r>
          </w:p>
        </w:tc>
      </w:tr>
      <w:tr w:rsidR="00D27DC9" w:rsidRPr="002F5D09" w:rsidTr="00D27DC9">
        <w:trPr>
          <w:trHeight w:val="28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72/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7/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0/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7/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7/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0/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3/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0/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46/7</w:t>
            </w:r>
          </w:p>
        </w:tc>
      </w:tr>
      <w:tr w:rsidR="00D27DC9" w:rsidRPr="002F5D09" w:rsidTr="00D27DC9">
        <w:trPr>
          <w:trHeight w:val="28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6/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43/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3/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7/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1/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2/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7/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44/20</w:t>
            </w:r>
          </w:p>
        </w:tc>
      </w:tr>
      <w:tr w:rsidR="00D27DC9" w:rsidRPr="002F5D09" w:rsidTr="00D27DC9">
        <w:trPr>
          <w:trHeight w:val="28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49/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6/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0/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8/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0/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4/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1/10</w:t>
            </w:r>
          </w:p>
        </w:tc>
      </w:tr>
      <w:tr w:rsidR="00D27DC9" w:rsidRPr="002F5D09" w:rsidTr="00D27DC9">
        <w:trPr>
          <w:trHeight w:val="28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4/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6/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2/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4/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48/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45/19</w:t>
            </w:r>
          </w:p>
        </w:tc>
      </w:tr>
      <w:tr w:rsidR="00D27DC9" w:rsidRPr="002F5D09" w:rsidTr="00D27DC9">
        <w:trPr>
          <w:trHeight w:val="28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72/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6/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70/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3/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2/15</w:t>
            </w:r>
          </w:p>
        </w:tc>
      </w:tr>
      <w:tr w:rsidR="00D27DC9" w:rsidRPr="002F5D09" w:rsidTr="00D27DC9">
        <w:trPr>
          <w:trHeight w:val="28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a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4/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8/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60/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6/23</w:t>
            </w:r>
          </w:p>
        </w:tc>
      </w:tr>
      <w:tr w:rsidR="00D27DC9" w:rsidRPr="002F5D09" w:rsidTr="00D27DC9">
        <w:trPr>
          <w:trHeight w:val="28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b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74/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70/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7/15</w:t>
            </w:r>
          </w:p>
        </w:tc>
      </w:tr>
      <w:tr w:rsidR="00D27DC9" w:rsidRPr="002F5D09" w:rsidTr="00D27DC9">
        <w:trPr>
          <w:trHeight w:val="28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b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78/7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8/18</w:t>
            </w:r>
          </w:p>
        </w:tc>
      </w:tr>
      <w:tr w:rsidR="00D27DC9" w:rsidRPr="002F5D09" w:rsidTr="00D27DC9">
        <w:trPr>
          <w:trHeight w:val="28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b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  <w:t>57/18</w:t>
            </w:r>
          </w:p>
        </w:tc>
      </w:tr>
      <w:tr w:rsidR="00D27DC9" w:rsidRPr="002F5D09" w:rsidTr="00D27DC9">
        <w:trPr>
          <w:trHeight w:val="284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</w:pPr>
            <w:r w:rsidRPr="002F5D09">
              <w:rPr>
                <w:rFonts w:ascii="Times New Roman" w:eastAsia="Malgun Gothic" w:hAnsi="Times New Roman" w:cs="Times New Roman"/>
                <w:color w:val="FF0000"/>
                <w:kern w:val="0"/>
                <w:sz w:val="12"/>
                <w:szCs w:val="12"/>
              </w:rPr>
              <w:t>TJ-HR97b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7DC9" w:rsidRPr="002F5D09" w:rsidRDefault="00D27DC9" w:rsidP="00D27D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</w:tbl>
    <w:p w:rsidR="008B66AB" w:rsidRPr="002F5D09" w:rsidRDefault="00A44C05" w:rsidP="00FE1B18">
      <w:pPr>
        <w:widowControl/>
        <w:wordWrap/>
        <w:autoSpaceDE/>
        <w:autoSpaceDN/>
        <w:rPr>
          <w:b/>
        </w:rPr>
        <w:sectPr w:rsidR="008B66AB" w:rsidRPr="002F5D09" w:rsidSect="006001E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2F5D09">
        <w:rPr>
          <w:b/>
        </w:rPr>
        <w:br w:type="page"/>
      </w:r>
    </w:p>
    <w:p w:rsidR="00FE1B18" w:rsidRPr="002F5D09" w:rsidRDefault="00FE1B18" w:rsidP="00FE1B18">
      <w:pPr>
        <w:widowControl/>
        <w:wordWrap/>
        <w:autoSpaceDE/>
        <w:autoSpaceDN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2F5D09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Supplementary Table S</w:t>
      </w:r>
      <w:r w:rsidRPr="002F5D09">
        <w:rPr>
          <w:rFonts w:ascii="Times New Roman" w:hAnsi="Times New Roman" w:cs="Times New Roman" w:hint="eastAsia"/>
          <w:b/>
          <w:color w:val="FF0000"/>
          <w:sz w:val="24"/>
          <w:szCs w:val="24"/>
        </w:rPr>
        <w:t>4</w:t>
      </w:r>
      <w:r w:rsidRPr="002F5D0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="00E054B6" w:rsidRPr="002F5D09">
        <w:rPr>
          <w:rFonts w:ascii="Times New Roman" w:hAnsi="Times New Roman" w:cs="Times New Roman"/>
          <w:b/>
          <w:color w:val="FF0000"/>
          <w:sz w:val="24"/>
          <w:szCs w:val="24"/>
        </w:rPr>
        <w:t>E</w:t>
      </w:r>
      <w:r w:rsidRPr="002F5D0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volutionary </w:t>
      </w:r>
      <w:r w:rsidRPr="002F5D09">
        <w:rPr>
          <w:rFonts w:ascii="Times New Roman" w:hAnsi="Times New Roman" w:cs="Times New Roman" w:hint="eastAsia"/>
          <w:b/>
          <w:color w:val="FF0000"/>
          <w:sz w:val="24"/>
          <w:szCs w:val="24"/>
        </w:rPr>
        <w:t>distances</w:t>
      </w:r>
      <w:r w:rsidRPr="002F5D0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922757" w:rsidRPr="002F5D0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or </w:t>
      </w:r>
      <w:r w:rsidRPr="002F5D0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equence pairs </w:t>
      </w:r>
      <w:r w:rsidR="000E3853" w:rsidRPr="002F5D0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in the </w:t>
      </w:r>
      <w:r w:rsidRPr="002F5D09">
        <w:rPr>
          <w:rFonts w:ascii="Times New Roman" w:hAnsi="Times New Roman" w:cs="Times New Roman" w:hint="eastAsia"/>
          <w:b/>
          <w:i/>
          <w:color w:val="FF0000"/>
          <w:sz w:val="24"/>
          <w:szCs w:val="24"/>
        </w:rPr>
        <w:t>T. japonicus</w:t>
      </w:r>
      <w:r w:rsidRPr="002F5D09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NR1L subfamily with other NR1 subfamilies</w:t>
      </w:r>
      <w:r w:rsidRPr="002F5D09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2F5D09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Genetic distance is represented </w:t>
      </w:r>
      <w:r w:rsidR="000E3853" w:rsidRPr="002F5D09">
        <w:rPr>
          <w:rFonts w:ascii="Times New Roman" w:hAnsi="Times New Roman" w:cs="Times New Roman"/>
          <w:color w:val="FF0000"/>
          <w:sz w:val="24"/>
          <w:szCs w:val="24"/>
        </w:rPr>
        <w:t>as the</w:t>
      </w:r>
      <w:r w:rsidRPr="002F5D09">
        <w:rPr>
          <w:rFonts w:ascii="Times New Roman" w:hAnsi="Times New Roman" w:cs="Times New Roman"/>
          <w:color w:val="FF0000"/>
          <w:sz w:val="24"/>
          <w:szCs w:val="24"/>
        </w:rPr>
        <w:t xml:space="preserve"> number of amino acid substitutions per site </w:t>
      </w:r>
      <w:r w:rsidR="004D30BA" w:rsidRPr="002F5D09">
        <w:rPr>
          <w:rFonts w:ascii="Times New Roman" w:hAnsi="Times New Roman" w:cs="Times New Roman"/>
          <w:color w:val="FF0000"/>
          <w:sz w:val="24"/>
          <w:szCs w:val="24"/>
        </w:rPr>
        <w:t>averaged</w:t>
      </w:r>
      <w:r w:rsidRPr="002F5D09">
        <w:rPr>
          <w:rFonts w:ascii="Times New Roman" w:hAnsi="Times New Roman" w:cs="Times New Roman"/>
          <w:color w:val="FF0000"/>
          <w:sz w:val="24"/>
          <w:szCs w:val="24"/>
        </w:rPr>
        <w:t xml:space="preserve"> over all sequence pairs between groups. 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Details </w:t>
      </w:r>
      <w:r w:rsidR="004D30BA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o</w:t>
      </w:r>
      <w:r w:rsidR="004D30BA" w:rsidRPr="002F5D09">
        <w:rPr>
          <w:rFonts w:ascii="Times New Roman" w:hAnsi="Times New Roman" w:cs="Times New Roman"/>
          <w:color w:val="FF0000"/>
          <w:sz w:val="24"/>
          <w:szCs w:val="24"/>
        </w:rPr>
        <w:t>f the</w:t>
      </w:r>
      <w:r w:rsidR="004D30BA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calculation</w:t>
      </w:r>
      <w:r w:rsidR="00FF74B3" w:rsidRPr="002F5D09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4D30BA" w:rsidRPr="002F5D09">
        <w:rPr>
          <w:rFonts w:ascii="Times New Roman" w:hAnsi="Times New Roman" w:cs="Times New Roman"/>
          <w:color w:val="FF0000"/>
          <w:sz w:val="24"/>
          <w:szCs w:val="24"/>
        </w:rPr>
        <w:t>and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2F5D09">
        <w:rPr>
          <w:rFonts w:ascii="Times New Roman" w:hAnsi="Times New Roman" w:cs="Times New Roman"/>
          <w:color w:val="FF0000"/>
          <w:sz w:val="24"/>
          <w:szCs w:val="24"/>
        </w:rPr>
        <w:t>parameters are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08021E" w:rsidRPr="002F5D09">
        <w:rPr>
          <w:rFonts w:ascii="Times New Roman" w:hAnsi="Times New Roman" w:cs="Times New Roman"/>
          <w:color w:val="FF0000"/>
          <w:sz w:val="24"/>
          <w:szCs w:val="24"/>
        </w:rPr>
        <w:t>provided in the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2F5D09">
        <w:rPr>
          <w:rFonts w:ascii="Times New Roman" w:hAnsi="Times New Roman" w:cs="Times New Roman"/>
          <w:color w:val="FF0000"/>
          <w:sz w:val="24"/>
          <w:szCs w:val="24"/>
        </w:rPr>
        <w:t>Materials and Methods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section. Gene information </w:t>
      </w:r>
      <w:r w:rsidR="002C6085" w:rsidRPr="002F5D09">
        <w:rPr>
          <w:rFonts w:ascii="Times New Roman" w:hAnsi="Times New Roman" w:cs="Times New Roman"/>
          <w:color w:val="FF0000"/>
          <w:sz w:val="24"/>
          <w:szCs w:val="24"/>
        </w:rPr>
        <w:t>for</w:t>
      </w:r>
      <w:r w:rsidR="002C608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NR1I, NR1J, and NR1L was collected from </w:t>
      </w:r>
      <w:r w:rsidR="00951125" w:rsidRPr="002F5D09">
        <w:rPr>
          <w:rFonts w:ascii="Times New Roman" w:hAnsi="Times New Roman" w:cs="Times New Roman"/>
          <w:i/>
          <w:color w:val="FF0000"/>
          <w:sz w:val="24"/>
          <w:szCs w:val="24"/>
        </w:rPr>
        <w:t>Caenorhabditis elegans</w:t>
      </w:r>
      <w:r w:rsidR="0095112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Ce), </w:t>
      </w:r>
      <w:r w:rsidR="00951125" w:rsidRPr="002F5D09">
        <w:rPr>
          <w:rFonts w:ascii="Times New Roman" w:hAnsi="Times New Roman" w:cs="Times New Roman"/>
          <w:i/>
          <w:color w:val="FF0000"/>
          <w:sz w:val="24"/>
          <w:szCs w:val="24"/>
        </w:rPr>
        <w:t>Ciona intestinalis</w:t>
      </w:r>
      <w:r w:rsidR="0095112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Ci), </w:t>
      </w:r>
      <w:r w:rsidR="00951125" w:rsidRPr="002F5D09">
        <w:rPr>
          <w:rFonts w:ascii="Times New Roman" w:hAnsi="Times New Roman" w:cs="Times New Roman" w:hint="eastAsia"/>
          <w:i/>
          <w:color w:val="FF0000"/>
          <w:sz w:val="24"/>
          <w:szCs w:val="24"/>
        </w:rPr>
        <w:t>D</w:t>
      </w:r>
      <w:r w:rsidR="00951125" w:rsidRPr="002F5D09">
        <w:rPr>
          <w:rFonts w:ascii="Times New Roman" w:hAnsi="Times New Roman" w:cs="Times New Roman"/>
          <w:i/>
          <w:color w:val="FF0000"/>
          <w:sz w:val="24"/>
          <w:szCs w:val="24"/>
        </w:rPr>
        <w:t>anio rerio</w:t>
      </w:r>
      <w:r w:rsidR="0095112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Dr), </w:t>
      </w:r>
      <w:r w:rsidR="00951125" w:rsidRPr="002F5D09">
        <w:rPr>
          <w:rFonts w:ascii="Times New Roman" w:hAnsi="Times New Roman" w:cs="Times New Roman" w:hint="eastAsia"/>
          <w:i/>
          <w:color w:val="FF0000"/>
          <w:sz w:val="24"/>
          <w:szCs w:val="24"/>
        </w:rPr>
        <w:t>D</w:t>
      </w:r>
      <w:r w:rsidR="00951125" w:rsidRPr="002F5D09">
        <w:rPr>
          <w:rFonts w:ascii="Times New Roman" w:hAnsi="Times New Roman" w:cs="Times New Roman"/>
          <w:i/>
          <w:color w:val="FF0000"/>
          <w:sz w:val="24"/>
          <w:szCs w:val="24"/>
        </w:rPr>
        <w:t>aphnia magna</w:t>
      </w:r>
      <w:r w:rsidR="0095112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Dma), </w:t>
      </w:r>
      <w:r w:rsidR="00951125" w:rsidRPr="002F5D09">
        <w:rPr>
          <w:rFonts w:ascii="Times New Roman" w:hAnsi="Times New Roman" w:cs="Times New Roman"/>
          <w:i/>
          <w:color w:val="FF0000"/>
          <w:sz w:val="24"/>
          <w:szCs w:val="24"/>
        </w:rPr>
        <w:t>Daphnia pulex</w:t>
      </w:r>
      <w:r w:rsidR="0095112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Dp), </w:t>
      </w:r>
      <w:r w:rsidR="00951125" w:rsidRPr="002F5D09">
        <w:rPr>
          <w:rFonts w:ascii="Times New Roman" w:hAnsi="Times New Roman" w:cs="Times New Roman" w:hint="eastAsia"/>
          <w:i/>
          <w:color w:val="FF0000"/>
          <w:sz w:val="24"/>
          <w:szCs w:val="24"/>
        </w:rPr>
        <w:t>D</w:t>
      </w:r>
      <w:r w:rsidR="00951125" w:rsidRPr="002F5D09">
        <w:rPr>
          <w:rFonts w:ascii="Times New Roman" w:hAnsi="Times New Roman" w:cs="Times New Roman"/>
          <w:i/>
          <w:color w:val="FF0000"/>
          <w:sz w:val="24"/>
          <w:szCs w:val="24"/>
        </w:rPr>
        <w:t>rosophila melanogaster</w:t>
      </w:r>
      <w:r w:rsidR="0095112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Dm), </w:t>
      </w:r>
      <w:r w:rsidR="00951125" w:rsidRPr="002F5D09">
        <w:rPr>
          <w:rFonts w:ascii="Times New Roman" w:hAnsi="Times New Roman" w:cs="Times New Roman"/>
          <w:i/>
          <w:color w:val="FF0000"/>
          <w:sz w:val="24"/>
          <w:szCs w:val="24"/>
        </w:rPr>
        <w:t>Homo sapiens</w:t>
      </w:r>
      <w:r w:rsidR="0095112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Hs), </w:t>
      </w:r>
      <w:r w:rsidR="00951125" w:rsidRPr="002F5D09">
        <w:rPr>
          <w:rFonts w:ascii="Times New Roman" w:hAnsi="Times New Roman" w:cs="Times New Roman"/>
          <w:i/>
          <w:color w:val="FF0000"/>
          <w:sz w:val="24"/>
          <w:szCs w:val="24"/>
        </w:rPr>
        <w:t>Ixodes scapularis</w:t>
      </w:r>
      <w:r w:rsidR="0095112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Is), </w:t>
      </w:r>
      <w:r w:rsidR="00951125" w:rsidRPr="002F5D09">
        <w:rPr>
          <w:rFonts w:ascii="Times New Roman" w:hAnsi="Times New Roman" w:cs="Times New Roman"/>
          <w:i/>
          <w:color w:val="FF0000"/>
          <w:sz w:val="24"/>
          <w:szCs w:val="24"/>
        </w:rPr>
        <w:t>Schistosoma mansoni</w:t>
      </w:r>
      <w:r w:rsidR="0095112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Sm), </w:t>
      </w:r>
      <w:r w:rsidR="00951125" w:rsidRPr="002F5D09">
        <w:rPr>
          <w:rFonts w:ascii="Times New Roman" w:hAnsi="Times New Roman" w:cs="Times New Roman"/>
          <w:i/>
          <w:color w:val="FF0000"/>
          <w:sz w:val="24"/>
          <w:szCs w:val="24"/>
        </w:rPr>
        <w:t>Tigriopus californicus</w:t>
      </w:r>
      <w:r w:rsidR="0095112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Tc), and </w:t>
      </w:r>
      <w:r w:rsidR="00951125" w:rsidRPr="002F5D09">
        <w:rPr>
          <w:rFonts w:ascii="Times New Roman" w:hAnsi="Times New Roman" w:cs="Times New Roman" w:hint="eastAsia"/>
          <w:i/>
          <w:color w:val="FF0000"/>
          <w:sz w:val="24"/>
          <w:szCs w:val="24"/>
        </w:rPr>
        <w:t>X</w:t>
      </w:r>
      <w:r w:rsidR="00951125" w:rsidRPr="002F5D09">
        <w:rPr>
          <w:rFonts w:ascii="Times New Roman" w:hAnsi="Times New Roman" w:cs="Times New Roman"/>
          <w:i/>
          <w:color w:val="FF0000"/>
          <w:sz w:val="24"/>
          <w:szCs w:val="24"/>
        </w:rPr>
        <w:t>enopus laevis</w:t>
      </w:r>
      <w:r w:rsidR="0095112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Xl)</w:t>
      </w:r>
      <w:r w:rsidR="00951125" w:rsidRPr="002F5D09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:rsidR="00FE1B18" w:rsidRPr="002F5D09" w:rsidRDefault="00D27DC9" w:rsidP="00FE1B18">
      <w:pPr>
        <w:widowControl/>
        <w:wordWrap/>
        <w:autoSpaceDE/>
        <w:autoSpaceDN/>
        <w:rPr>
          <w:b/>
        </w:rPr>
      </w:pPr>
      <w:r w:rsidRPr="002F5D09">
        <w:rPr>
          <w:noProof/>
          <w:lang w:eastAsia="en-US"/>
        </w:rPr>
        <w:drawing>
          <wp:inline distT="0" distB="0" distL="0" distR="0">
            <wp:extent cx="8697595" cy="2711583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2711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312D" w:rsidRPr="002F5D09" w:rsidRDefault="008C312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F5D0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C312D" w:rsidRPr="002F5D09" w:rsidRDefault="008C312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8C312D" w:rsidRPr="002F5D09" w:rsidSect="008B66A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8C312D" w:rsidRPr="002F5D09" w:rsidRDefault="002471D4">
      <w:pPr>
        <w:widowControl/>
        <w:wordWrap/>
        <w:autoSpaceDE/>
        <w:autoSpaceDN/>
      </w:pPr>
      <w:r w:rsidRPr="002471D4">
        <w:lastRenderedPageBreak/>
        <w:fldChar w:fldCharType="begin"/>
      </w:r>
      <w:r w:rsidR="008C312D" w:rsidRPr="002F5D09">
        <w:instrText xml:space="preserve"> LINK Excel.Sheet.12 "D:\\문서\\SKKU\\NRs\\Superfamily\\revision\\DSH_reanalyzed\\suppl table1.xlsx" "Sheet4!R1C1:R52C4" \a \f 4 \h </w:instrText>
      </w:r>
      <w:r w:rsidR="002F5D09">
        <w:instrText xml:space="preserve"> \* MERGEFORMAT </w:instrText>
      </w:r>
      <w:r w:rsidRPr="002471D4">
        <w:fldChar w:fldCharType="separate"/>
      </w:r>
      <w:r w:rsidR="008C312D" w:rsidRPr="002F5D0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Supplementary Table S5.  </w:t>
      </w:r>
      <w:r w:rsidR="00692794" w:rsidRPr="002F5D0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NRs used for phylogenetic analysis of subfamily 1. </w:t>
      </w:r>
    </w:p>
    <w:tbl>
      <w:tblPr>
        <w:tblW w:w="7820" w:type="dxa"/>
        <w:tblCellMar>
          <w:left w:w="99" w:type="dxa"/>
          <w:right w:w="99" w:type="dxa"/>
        </w:tblCellMar>
        <w:tblLook w:val="04A0"/>
      </w:tblPr>
      <w:tblGrid>
        <w:gridCol w:w="1010"/>
        <w:gridCol w:w="1383"/>
        <w:gridCol w:w="3567"/>
        <w:gridCol w:w="1860"/>
      </w:tblGrid>
      <w:tr w:rsidR="008C312D" w:rsidRPr="002F5D09" w:rsidTr="005F4E0F">
        <w:trPr>
          <w:trHeight w:val="276"/>
        </w:trPr>
        <w:tc>
          <w:tcPr>
            <w:tcW w:w="5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R group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ceptor</w:t>
            </w:r>
          </w:p>
        </w:tc>
        <w:tc>
          <w:tcPr>
            <w:tcW w:w="3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ecies (common name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ccession No. 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I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DR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F5D09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H. sapiens</w:t>
            </w: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 Human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NP_001017536 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DR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Danio reri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I62226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DR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Danio reri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P_001153457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XR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 xml:space="preserve"> H. sapiens</w:t>
            </w: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 Human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D05436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XR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Danio reri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P_001092087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XR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Xenopus laevi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A53006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XR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Xenopus laevi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P_001083606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R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2F5D09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 xml:space="preserve"> H. sapiens</w:t>
            </w: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 Human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Y56401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DRL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iona intestinali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P_001071847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J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6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Daphnia pulex</w:t>
            </w: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D. pulex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2778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6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Daphnia mag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EX93434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6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japonicus(T.japonicu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J664194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6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Ixodes scapulari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P_002404556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HR96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D. melanogaster</w:t>
            </w: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fruitfly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C46928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DAF-12 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aenorhabditis elegans(C. elegan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D34462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HR-8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aenorhabditis elegans(C. elegan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P31437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HR-48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aenorhabditis elegans(C. elegan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D36502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HR96L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Schistosoma manson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P_002575014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K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HR-1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Caenorhabditis elegans(C. elegan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P_001024855.1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L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a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Daphnia pulex</w:t>
            </w: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D. pulex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2812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a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Daphnia mag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JQ678702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b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Daphnia pulex</w:t>
            </w: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D. pulex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2724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b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Daphnia mag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JQ678703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g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Daphnia pulex</w:t>
            </w: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D. pulex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2655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g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Daphnia mag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JF792806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Ixodes scapulari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XP_002402961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a1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japonicus(T.japonicu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J664195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a2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japonicus(T.japonicu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J664196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a3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japonicus(T.japonicu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J664198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Cs w:val="20"/>
              </w:rPr>
              <w:t>HR97a4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igriopus japonicus(T.japonicu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kern w:val="0"/>
                <w:szCs w:val="20"/>
              </w:rPr>
              <w:t>KM676402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a5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japonicus(T.japonicu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J664199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a6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japonicus(T.japonicu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J664201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a7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japonicus(T.japonicu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J664206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a8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japonicus(T.japonicu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J664205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b1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japonicus(T.japonicu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J664200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b2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japonicus(T.japonicu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J664202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b3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japonicus(T.japonicu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J664203</w:t>
            </w:r>
          </w:p>
        </w:tc>
      </w:tr>
      <w:tr w:rsidR="008C312D" w:rsidRPr="002F5D09" w:rsidTr="008C312D">
        <w:trPr>
          <w:trHeight w:val="276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97b4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japonicus(T.japonicu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J664205</w:t>
            </w:r>
          </w:p>
        </w:tc>
      </w:tr>
      <w:tr w:rsidR="008C312D" w:rsidRPr="002F5D09" w:rsidTr="008C312D">
        <w:trPr>
          <w:trHeight w:val="312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ig53936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californic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2F5D09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JW538317.1</w:t>
            </w:r>
          </w:p>
        </w:tc>
      </w:tr>
      <w:tr w:rsidR="008C312D" w:rsidRPr="002F5D09" w:rsidTr="008C312D">
        <w:trPr>
          <w:trHeight w:val="312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ig36078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californic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2F5D09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JW510774.1</w:t>
            </w:r>
          </w:p>
        </w:tc>
      </w:tr>
      <w:tr w:rsidR="008C312D" w:rsidRPr="002F5D09" w:rsidTr="008C312D">
        <w:trPr>
          <w:trHeight w:val="312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ig62537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californic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2F5D09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JW536803.1</w:t>
            </w:r>
          </w:p>
        </w:tc>
      </w:tr>
      <w:tr w:rsidR="008C312D" w:rsidRPr="002F5D09" w:rsidTr="008C312D">
        <w:trPr>
          <w:trHeight w:val="312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ig36381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californic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2F5D09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JW510401.1</w:t>
            </w:r>
          </w:p>
        </w:tc>
      </w:tr>
      <w:tr w:rsidR="008C312D" w:rsidRPr="002F5D09" w:rsidTr="008C312D">
        <w:trPr>
          <w:trHeight w:val="312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ig38849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californic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2F5D09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JW503142.1</w:t>
            </w:r>
          </w:p>
        </w:tc>
      </w:tr>
      <w:tr w:rsidR="008C312D" w:rsidRPr="002F5D09" w:rsidTr="008C312D">
        <w:trPr>
          <w:trHeight w:val="312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ig31782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californic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2F5D09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JW538311.1</w:t>
            </w:r>
          </w:p>
        </w:tc>
      </w:tr>
      <w:tr w:rsidR="008C312D" w:rsidRPr="002F5D09" w:rsidTr="008C312D">
        <w:trPr>
          <w:trHeight w:val="312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ig28853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californic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2F5D09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JW536795.1</w:t>
            </w:r>
          </w:p>
        </w:tc>
      </w:tr>
      <w:tr w:rsidR="008C312D" w:rsidRPr="002F5D09" w:rsidTr="008C312D">
        <w:trPr>
          <w:trHeight w:val="312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ig37228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californic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2F5D09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JW508751.1</w:t>
            </w:r>
          </w:p>
        </w:tc>
      </w:tr>
      <w:tr w:rsidR="008C312D" w:rsidRPr="002F5D09" w:rsidTr="008C312D">
        <w:trPr>
          <w:trHeight w:val="312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ig38545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californic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2F5D09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JW504301.1</w:t>
            </w:r>
          </w:p>
        </w:tc>
      </w:tr>
      <w:tr w:rsidR="008C312D" w:rsidRPr="002F5D09" w:rsidTr="008C312D">
        <w:trPr>
          <w:trHeight w:val="312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ig32691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californic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2F5D09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JW539445.1</w:t>
            </w:r>
          </w:p>
        </w:tc>
      </w:tr>
      <w:tr w:rsidR="008C312D" w:rsidRPr="002F5D09" w:rsidTr="008C312D">
        <w:trPr>
          <w:trHeight w:val="312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ig54139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californic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2F5D09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JW510405.1</w:t>
            </w:r>
          </w:p>
        </w:tc>
      </w:tr>
      <w:tr w:rsidR="008C312D" w:rsidRPr="002F5D09" w:rsidTr="008C312D">
        <w:trPr>
          <w:trHeight w:val="312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F5D0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ig60693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F5D0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Tigriopus californic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312D" w:rsidRPr="002F5D09" w:rsidRDefault="008C312D" w:rsidP="005F4E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2F5D09"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  <w:t>JW511695.1</w:t>
            </w:r>
          </w:p>
        </w:tc>
      </w:tr>
    </w:tbl>
    <w:p w:rsidR="00D27DC9" w:rsidRPr="002F5D09" w:rsidRDefault="002471D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F5D09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D27DC9" w:rsidRPr="002F5D0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C312D" w:rsidRPr="002F5D09" w:rsidRDefault="008C312D" w:rsidP="00FE1B18">
      <w:pPr>
        <w:rPr>
          <w:rFonts w:ascii="Times New Roman" w:hAnsi="Times New Roman" w:cs="Times New Roman"/>
          <w:b/>
          <w:sz w:val="24"/>
          <w:szCs w:val="24"/>
        </w:rPr>
        <w:sectPr w:rsidR="008C312D" w:rsidRPr="002F5D09" w:rsidSect="008C312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:rsidR="00FE1B18" w:rsidRPr="002F5D09" w:rsidRDefault="00FE1B18" w:rsidP="00FE1B18">
      <w:pPr>
        <w:rPr>
          <w:rFonts w:ascii="Times New Roman" w:hAnsi="Times New Roman" w:cs="Times New Roman"/>
          <w:b/>
          <w:sz w:val="24"/>
          <w:szCs w:val="24"/>
        </w:rPr>
      </w:pPr>
      <w:r w:rsidRPr="002F5D0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S1. RT-PCR products </w:t>
      </w:r>
      <w:r w:rsidR="00E054B6" w:rsidRPr="002F5D09">
        <w:rPr>
          <w:rFonts w:ascii="Times New Roman" w:hAnsi="Times New Roman" w:cs="Times New Roman"/>
          <w:b/>
          <w:sz w:val="24"/>
          <w:szCs w:val="24"/>
        </w:rPr>
        <w:t xml:space="preserve">encoding full-length </w:t>
      </w:r>
      <w:r w:rsidRPr="002F5D09">
        <w:rPr>
          <w:rFonts w:ascii="Times New Roman" w:hAnsi="Times New Roman" w:cs="Times New Roman"/>
          <w:b/>
          <w:sz w:val="24"/>
          <w:szCs w:val="24"/>
        </w:rPr>
        <w:t>nuclear receptors identified in</w:t>
      </w:r>
      <w:r w:rsidR="00126483" w:rsidRPr="002F5D09">
        <w:rPr>
          <w:rFonts w:ascii="Times New Roman" w:hAnsi="Times New Roman" w:cs="Times New Roman"/>
          <w:b/>
          <w:sz w:val="24"/>
          <w:szCs w:val="24"/>
        </w:rPr>
        <w:t xml:space="preserve"> the genome of</w:t>
      </w:r>
      <w:r w:rsidRPr="002F5D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5D09">
        <w:rPr>
          <w:rFonts w:ascii="Times New Roman" w:hAnsi="Times New Roman" w:cs="Times New Roman"/>
          <w:b/>
          <w:i/>
          <w:sz w:val="24"/>
          <w:szCs w:val="24"/>
        </w:rPr>
        <w:t>T. japonicus</w:t>
      </w:r>
      <w:r w:rsidRPr="002F5D09">
        <w:rPr>
          <w:rFonts w:ascii="Times New Roman" w:hAnsi="Times New Roman" w:cs="Times New Roman"/>
          <w:b/>
          <w:sz w:val="24"/>
          <w:szCs w:val="24"/>
        </w:rPr>
        <w:t>.</w:t>
      </w:r>
      <w:r w:rsidRPr="002F5D0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F5D09">
        <w:rPr>
          <w:rFonts w:ascii="Times New Roman" w:hAnsi="Times New Roman" w:cs="Times New Roman"/>
          <w:color w:val="FF0000"/>
          <w:sz w:val="24"/>
          <w:szCs w:val="24"/>
        </w:rPr>
        <w:t>‘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M</w:t>
      </w:r>
      <w:r w:rsidRPr="002F5D09">
        <w:rPr>
          <w:rFonts w:ascii="Times New Roman" w:hAnsi="Times New Roman" w:cs="Times New Roman"/>
          <w:color w:val="FF0000"/>
          <w:sz w:val="24"/>
          <w:szCs w:val="24"/>
        </w:rPr>
        <w:t>’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in lane 1 of each figure</w:t>
      </w:r>
      <w:r w:rsidR="00725FA9" w:rsidRPr="002F5D09">
        <w:rPr>
          <w:rFonts w:ascii="Times New Roman" w:hAnsi="Times New Roman" w:cs="Times New Roman"/>
          <w:color w:val="FF0000"/>
          <w:sz w:val="24"/>
          <w:szCs w:val="24"/>
        </w:rPr>
        <w:t xml:space="preserve"> indicates the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100 bp DNA ladder. </w:t>
      </w:r>
      <w:r w:rsidR="002246E4" w:rsidRPr="002F5D09">
        <w:rPr>
          <w:rFonts w:ascii="Times New Roman" w:hAnsi="Times New Roman" w:cs="Times New Roman"/>
          <w:color w:val="FF0000"/>
          <w:sz w:val="24"/>
          <w:szCs w:val="24"/>
        </w:rPr>
        <w:t>I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otypes </w:t>
      </w:r>
      <w:r w:rsidR="008140E5" w:rsidRPr="002F5D09">
        <w:rPr>
          <w:rFonts w:ascii="Times New Roman" w:hAnsi="Times New Roman" w:cs="Times New Roman"/>
          <w:color w:val="FF0000"/>
          <w:sz w:val="24"/>
          <w:szCs w:val="24"/>
        </w:rPr>
        <w:t>are identified by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2F5D09">
        <w:rPr>
          <w:rFonts w:ascii="Times New Roman" w:hAnsi="Times New Roman" w:cs="Times New Roman"/>
          <w:color w:val="FF0000"/>
          <w:sz w:val="24"/>
          <w:szCs w:val="24"/>
        </w:rPr>
        <w:t>‘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iso</w:t>
      </w:r>
      <w:r w:rsidRPr="002F5D09">
        <w:rPr>
          <w:rFonts w:ascii="Times New Roman" w:hAnsi="Times New Roman" w:cs="Times New Roman"/>
          <w:color w:val="FF0000"/>
          <w:sz w:val="24"/>
          <w:szCs w:val="24"/>
        </w:rPr>
        <w:t>’</w:t>
      </w:r>
      <w:r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</w:p>
    <w:p w:rsidR="00FE1B18" w:rsidRPr="002F5D09" w:rsidRDefault="002471D4" w:rsidP="00FE1B18">
      <w:pPr>
        <w:widowControl/>
        <w:wordWrap/>
        <w:autoSpaceDE/>
        <w:autoSpaceDN/>
      </w:pPr>
      <w:r>
        <w:rPr>
          <w:noProof/>
        </w:rPr>
        <w:pict>
          <v:group id="그룹 1" o:spid="_x0000_s1026" style="position:absolute;left:0;text-align:left;margin-left:54.6pt;margin-top:24.2pt;width:555.9pt;height:384.7pt;z-index:251659264;mso-width-relative:margin;mso-height-relative:margin" coordorigin=",-1160" coordsize="70603,488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42" o:spid="_x0000_s1027" type="#_x0000_t202" style="position:absolute;left:47408;top:-839;width:3144;height:4788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kjcMIA&#10;AADaAAAADwAAAGRycy9kb3ducmV2LnhtbESPQYvCMBSE78L+h/AWvGmqgkjXKOKy4MHD2qqLt0fz&#10;bIvNS2ii1n+/EQSPw8x8w8yXnWnEjVpfW1YwGiYgiAuray4V7POfwQyED8gaG8uk4EEelouP3hxT&#10;be+8o1sWShEh7FNUUIXgUil9UZFBP7SOOHpn2xoMUbal1C3eI9w0cpwkU2mw5rhQoaN1RcUluxoF&#10;eCpw+v3rDu7QbP9mx0deZsdcqf5nt/oCEagL7/CrvdEKJvC8Em+AXP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6SNwwgAAANoAAAAPAAAAAAAAAAAAAAAAAJgCAABkcnMvZG93&#10;bnJldi54bWxQSwUGAAAAAAQABAD1AAAAhwMAAAAA&#10;" filled="f" stroked="f">
              <v:textbox style="mso-fit-shape-to-text:t">
                <w:txbxContent>
                  <w:p w:rsidR="009346E8" w:rsidRDefault="009346E8" w:rsidP="00FE1B18">
                    <w:pPr>
                      <w:pStyle w:val="NormalWeb"/>
                      <w:wordWrap w:val="0"/>
                      <w:spacing w:before="0" w:beforeAutospacing="0" w:after="0" w:afterAutospacing="0"/>
                    </w:pPr>
                    <w:r>
                      <w:rPr>
                        <w:rFonts w:ascii="Times New Roman" w:eastAsiaTheme="minorEastAsia" w:hAnsi="Times New Roman" w:cs="Times New Roman"/>
                        <w:b/>
                        <w:bCs/>
                        <w:color w:val="000000" w:themeColor="text1"/>
                        <w:kern w:val="24"/>
                        <w:sz w:val="18"/>
                        <w:szCs w:val="18"/>
                      </w:rPr>
                      <w:t>FTZ-F1</w:t>
                    </w:r>
                  </w:p>
                </w:txbxContent>
              </v:textbox>
            </v:shape>
            <v:group id="그룹 4" o:spid="_x0000_s1028" style="position:absolute;top:-1160;width:70603;height:48865" coordorigin=",-1160" coordsize="70603,488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" o:spid="_x0000_s1029" type="#_x0000_t75" style="position:absolute;left:394;top:4806;width:13778;height:17716;rotation:18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GCpv7AAAAA2gAAAA8AAABkcnMvZG93bnJldi54bWxEj0GLwjAUhO/C/ofwBG+aKlhL1ygi7LIH&#10;D1qXPT+aZ1O2eSlNrPXfG0HwOMzMN8x6O9hG9NT52rGC+SwBQVw6XXOl4Pf8Nc1A+ICssXFMCu7k&#10;Ybv5GK0x1+7GJ+qLUIkIYZ+jAhNCm0vpS0MW/cy1xNG7uM5iiLKrpO7wFuG2kYskSaXFmuOCwZb2&#10;hsr/4moVNKu/Q8bk9/I4L/DbpJe0P/RKTcbD7hNEoCG8w6/2j1awhOeVeAPk5g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cYKm/sAAAADaAAAADwAAAAAAAAAAAAAAAACfAgAA&#10;ZHJzL2Rvd25yZXYueG1sUEsFBgAAAAAEAAQA9wAAAIwDAAAAAA==&#10;">
                <v:imagedata r:id="rId9" o:title="" croptop="5903f" cropbottom="7011f" cropleft="41688f"/>
              </v:shape>
              <v:shape id="Picture 2" o:spid="_x0000_s1030" type="#_x0000_t75" style="position:absolute;left:22964;top:4814;width:6527;height:17716;rotation:18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sLGjjEAAAA2gAAAA8AAABkcnMvZG93bnJldi54bWxEj9FqwkAURN8L/sNyBV9K3ShWSuoqair4&#10;oKDRD7jNXpOY7N2Q3Wr8+26h4OMwM2eY2aIztbhR60rLCkbDCARxZnXJuYLzafP2AcJ5ZI21ZVLw&#10;IAeLee9lhrG2dz7SLfW5CBB2MSoovG9iKV1WkEE3tA1x8C62NeiDbHOpW7wHuKnlOIqm0mDJYaHA&#10;htYFZVX6YxTskmWyf58cXqvvXXJdVV9pTtlaqUG/W36C8NT5Z/i/vdUKpvB3JdwAOf8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sLGjjEAAAA2gAAAA8AAAAAAAAAAAAAAAAA&#10;nwIAAGRycy9kb3ducmV2LnhtbFBLBQYAAAAABAAEAPcAAACQAwAAAAA=&#10;">
                <v:imagedata r:id="rId9" o:title="" croptop="5879f" cropbottom="7035f" cropleft="1899f" cropright="52340f"/>
              </v:shape>
              <v:shape id="Picture 2" o:spid="_x0000_s1031" type="#_x0000_t75" style="position:absolute;left:14095;top:4806;width:2438;height:17716;rotation:18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zyAL7CAAAA2gAAAA8AAABkcnMvZG93bnJldi54bWxEj82qwjAUhPcXfIdwBHfXVBcq1SgqKOrm&#10;4i+4OzTHtticlCbW+vY3guBymJlvmMmsMYWoqXK5ZQW9bgSCOLE651TB6bj6HYFwHlljYZkUvMjB&#10;bNr6mWCs7ZP3VB98KgKEXYwKMu/LWEqXZGTQdW1JHLybrQz6IKtU6gqfAW4K2Y+igTSYc1jIsKRl&#10;Rsn98DAKFud7o3eb1fZvMD/jNU/Ww3p3UarTbuZjEJ4a/w1/2hutYAjvK+EGyOk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88gC+wgAAANoAAAAPAAAAAAAAAAAAAAAAAJ8C&#10;AABkcnMvZG93bnJldi54bWxQSwUGAAAAAAQABAD3AAAAjgMAAAAA&#10;">
                <v:imagedata r:id="rId9" o:title="" croptop="5902f" cropbottom="7013f" cropleft="34431f" cropright="26884f"/>
              </v:shape>
              <v:shape id="Picture 2" o:spid="_x0000_s1032" type="#_x0000_t75" style="position:absolute;left:16446;top:4814;width:6554;height:17716;rotation:18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V5XuPBAAAA2gAAAA8AAABkcnMvZG93bnJldi54bWxET8tqAjEU3Qv9h3ALbqRmFCtlapRWUJRu&#10;fG1mdzu5zgxOboYkavr3zUJweTjv2SKaVtzI+caygtEwA0FcWt1wpeB0XL19gPABWWNrmRT8kYfF&#10;/KU3w1zbO+/pdgiVSCHsc1RQh9DlUvqyJoN+aDvixJ2tMxgSdJXUDu8p3LRynGVTabDh1FBjR8ua&#10;ysvhahT8xt3GdevTd3xfD4rJ+KfYtrtCqf5r/PoEESiGp/jh3mgFaWu6km6AnP8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V5XuPBAAAA2gAAAA8AAAAAAAAAAAAAAAAAnwIA&#10;AGRycy9kb3ducmV2LnhtbFBLBQYAAAAABAAEAPcAAACNAwAAAAA=&#10;">
                <v:imagedata r:id="rId9" o:title="" croptop="5879f" cropbottom="7035f" cropleft="16229f" cropright="37964f"/>
              </v:shape>
              <v:shape id="TextBox 108" o:spid="_x0000_s1033" type="#_x0000_t202" style="position:absolute;left:5214;top:-747;width:3143;height:4921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EUmsQA&#10;AADaAAAADwAAAGRycy9kb3ducmV2LnhtbESPzWrDMBCE74W8g9hAbrXcHkLqWAmlIdBDD6mdH3Jb&#10;rI1taq2Epcb221eFQo/DzHzD5NvRdOJOvW8tK3hKUhDEldUt1wqO5f5xBcIHZI2dZVIwkYftZvaQ&#10;Y6btwJ90L0ItIoR9hgqaEFwmpa8aMugT64ijd7O9wRBlX0vd4xDhppPPabqUBluOCw06emuo+iq+&#10;jQK8VrjcHdzJnbqPy+o8lXVxLpVazMfXNYhAY/gP/7XftYIX+L0Sb4Dc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wBFJrEAAAA2gAAAA8AAAAAAAAAAAAAAAAAmAIAAGRycy9k&#10;b3ducmV2LnhtbFBLBQYAAAAABAAEAPUAAACJAwAAAAA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97a1</w:t>
                      </w:r>
                    </w:p>
                  </w:txbxContent>
                </v:textbox>
              </v:shape>
              <v:shape id="Picture 2" o:spid="_x0000_s1034" type="#_x0000_t75" style="position:absolute;left:361;top:29443;width:13000;height:1826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BPG7LEAAAA2wAAAA8AAABkcnMvZG93bnJldi54bWxEj9FKA0EMRd8F/2GI4JudtWCVbadFRKmU&#10;IrT6AXEn3V3cyQybabv265uHQt8S7s29J7PFEDpzoF7ayA4eRwUY4ir6lmsHP98fDy9gJCN77CKT&#10;g38SWMxvb2ZY+njkDR22uTYawlKigybnVForVUMBZRQTsWq72AfMuva19T0eNTx0dlwUExuwZW1o&#10;MNFbQ9Xfdh8cfJ3G8t7+PkuaLIXS0zpuVik6d383vE7BZBry1Xy5/vSKr/T6iw5g52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BPG7LEAAAA2wAAAA8AAAAAAAAAAAAAAAAA&#10;nwIAAGRycy9kb3ducmV2LnhtbFBLBQYAAAAABAAEAPcAAACQAwAAAAA=&#10;">
                <v:imagedata r:id="rId10" o:title="" croptop="6189f" cropright="40747f"/>
              </v:shape>
              <v:shape id="Picture 2" o:spid="_x0000_s1035" type="#_x0000_t75" style="position:absolute;left:13282;top:29443;width:9211;height:18262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F8ZrnEAAAA2wAAAA8AAABkcnMvZG93bnJldi54bWxET01rwkAQvQv9D8sUehHdWMGW1FWKpBA8&#10;FExTobchO01CsrMhu03iv+8Kgrd5vM/Z7ifTioF6V1tWsFpGIIgLq2suFeRfH4tXEM4ja2wtk4IL&#10;OdjvHmZbjLUd+URD5ksRQtjFqKDyvouldEVFBt3SdsSB+7W9QR9gX0rd4xjCTSufo2gjDdYcGirs&#10;6FBR0WR/RoFPmpf0/J3/RJcsL5JmfZh/Hmulnh6n9zcQniZ/F9/cqQ7zV3D9JRwgd/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F8ZrnEAAAA2wAAAA8AAAAAAAAAAAAAAAAA&#10;nwIAAGRycy9kb3ducmV2LnhtbFBLBQYAAAAABAAEAPcAAACQAwAAAAA=&#10;">
                <v:imagedata r:id="rId10" o:title="" croptop="6188f" cropleft="32574f" cropright="15399f"/>
              </v:shape>
              <v:shape id="Picture 2" o:spid="_x0000_s1036" type="#_x0000_t75" style="position:absolute;left:29626;top:4809;width:13626;height:17716;rotation:18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Y43anDAAAA2wAAAA8AAABkcnMvZG93bnJldi54bWxEj91qAjEQhe8LfYcwgnc1qxSR1Sj9FUHo&#10;orbg5bAZN4ubyZJEXd/eFATvZjhnzndmtuhsI87kQ+1YwXCQgSAuna65UvC7+36ZgAgRWWPjmBRc&#10;KcBi/vw0w1y7C2/ovI2VSCEcclRgYmxzKUNpyGIYuJY4aQfnLca0+kpqj5cUbhs5yrKxtFhzIhhs&#10;6cNQedyebIK8m2VRXP+OX0v/I7n43Mv17lWpfq97m4KI1MWH+X690qn+CP5/SQPI+Q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jjdqcMAAADbAAAADwAAAAAAAAAAAAAAAACf&#10;AgAAZHJzL2Rvd25yZXYueG1sUEsFBgAAAAAEAAQA9wAAAI8DAAAAAA==&#10;">
                <v:imagedata r:id="rId11" o:title="" croptop="5932f" cropbottom="9275f" cropleft="42066f"/>
              </v:shape>
              <v:shape id="Picture 2" o:spid="_x0000_s1037" type="#_x0000_t75" style="position:absolute;left:43175;top:4809;width:22426;height:17716;rotation:18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x3kozBAAAA2wAAAA8AAABkcnMvZG93bnJldi54bWxET01rAjEQvRf8D2GE3mpWW9qyGkWEltab&#10;Wovexs24G9xMliSu239vBKG3ebzPmcw6W4uWfDCOFQwHGQjiwmnDpYKfzcfTO4gQkTXWjknBHwWY&#10;TXsPE8y1u/CK2nUsRQrhkKOCKsYmlzIUFVkMA9cQJ+7ovMWYoC+l9nhJ4baWoyx7lRYNp4YKG1pU&#10;VJzWZ6vg9/C927/E87IzxnNbuO0bf26Veux38zGISF38F9/dXzrNf4bbL+kAOb0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x3kozBAAAA2wAAAA8AAAAAAAAAAAAAAAAAnwIA&#10;AGRycy9kb3ducmV2LnhtbFBLBQYAAAAABAAEAPcAAACNAwAAAAA=&#10;">
                <v:imagedata r:id="rId11" o:title="" croptop="5717f" cropbottom="9493f" cropleft="-87f" cropright="26992f"/>
              </v:shape>
              <v:shape id="TextBox 23" o:spid="_x0000_s1038" type="#_x0000_t202" style="position:absolute;left:5963;top:1069;width:3144;height:3334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3l5ucIA&#10;AADbAAAADwAAAGRycy9kb3ducmV2LnhtbERPTWvCQBC9F/wPywi91U1LCRJdpVSEHnqwiYl4G7Jj&#10;EpqdXbJbTf69Wyj0No/3OevtaHpxpcF3lhU8LxIQxLXVHTcKjsX+aQnCB2SNvWVSMJGH7Wb2sMZM&#10;2xt/0TUPjYgh7DNU0IbgMil93ZJBv7COOHIXOxgMEQ6N1APeYrjp5UuSpNJgx7GhRUfvLdXf+Y9R&#10;gOca093Bla7sP0/LaiqavCqUepyPbysQgcbwL/5zf+g4/xV+f4kH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eXm5wgAAANsAAAAPAAAAAAAAAAAAAAAAAJgCAABkcnMvZG93&#10;bnJldi54bWxQSwUGAAAAAAQABAD1AAAAhwMAAAAA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ECR</w:t>
                      </w:r>
                    </w:p>
                  </w:txbxContent>
                </v:textbox>
              </v:shape>
              <v:shape id="TextBox 25" o:spid="_x0000_s1039" type="#_x0000_t202" style="position:absolute;left:8255;top:1247;width:3144;height:3080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XcIsIA&#10;AADbAAAADwAAAGRycy9kb3ducmV2LnhtbERPTWvCQBC9F/wPywi91U0LDRJdpVSEHnqwiYl4G7Jj&#10;EpqdXbJbTf69Wyj0No/3OevtaHpxpcF3lhU8LxIQxLXVHTcKjsX+aQnCB2SNvWVSMJGH7Wb2sMZM&#10;2xt/0TUPjYgh7DNU0IbgMil93ZJBv7COOHIXOxgMEQ6N1APeYrjp5UuSpNJgx7GhRUfvLdXf+Y9R&#10;gOca093Bla7sP0/LaiqavCqUepyPbysQgcbwL/5zf+g4/xV+f4kH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NdwiwgAAANsAAAAPAAAAAAAAAAAAAAAAAJgCAABkcnMvZG93&#10;bnJldi54bWxQSwUGAAAAAAQABAD1AAAAhwMAAAAA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USP</w:t>
                      </w:r>
                    </w:p>
                  </w:txbxContent>
                </v:textbox>
              </v:shape>
              <v:shape id="TextBox 26" o:spid="_x0000_s1040" type="#_x0000_t202" style="position:absolute;left:11996;top:-741;width:3144;height:4921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dCVcIA&#10;AADbAAAADwAAAGRycy9kb3ducmV2LnhtbERPPWvDMBDdC/kP4gLdajkdjHGthJAQ6NChtZuUbId1&#10;sU2sk7DUxP73VaHQ7R7v88rNZAZxo9H3lhWskhQEcWN1z62Cz/rwlIPwAVnjYJkUzORhs148lFho&#10;e+cPulWhFTGEfYEKuhBcIaVvOjLoE+uII3exo8EQ4dhKPeI9hptBPqdpJg32HBs6dLTrqLlW30YB&#10;nhvM9u/u6I7D21d+muu2OtVKPS6n7QuIQFP4F/+5X3Wcn8HvL/EAu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50JVwgAAANsAAAAPAAAAAAAAAAAAAAAAAJgCAABkcnMvZG93&#10;bnJldi54bWxQSwUGAAAAAAQABAD1AAAAhwMAAAAA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97a2</w:t>
                      </w:r>
                    </w:p>
                  </w:txbxContent>
                </v:textbox>
              </v:shape>
              <v:shape id="TextBox 27" o:spid="_x0000_s1041" type="#_x0000_t202" style="position:absolute;left:13133;top:967;width:3144;height:3207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6vnzsEA&#10;AADbAAAADwAAAGRycy9kb3ducmV2LnhtbERPTYvCMBC9C/sfwizsTVM9qHSNIi4LHjysrbp4G5qx&#10;LTaT0ESt/94Igrd5vM+ZLTrTiCu1vrasYDhIQBAXVtdcKtjlv/0pCB+QNTaWScGdPCzmH70Zptre&#10;eEvXLJQihrBPUUEVgkul9EVFBv3AOuLInWxrMETYllK3eIvhppGjJBlLgzXHhgodrSoqztnFKMBj&#10;geOfP7d3+2bzPz3c8zI75Ep9fXbLbxCBuvAWv9xrHedP4PlLPE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+r587BAAAA2wAAAA8AAAAAAAAAAAAAAAAAmAIAAGRycy9kb3du&#10;cmV2LnhtbFBLBQYAAAAABAAEAPUAAACGAwAAAAA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4</w:t>
                      </w:r>
                    </w:p>
                  </w:txbxContent>
                </v:textbox>
              </v:shape>
              <v:shape id="TextBox 28" o:spid="_x0000_s1042" type="#_x0000_t202" style="position:absolute;left:16879;top:-1681;width:3144;height:5366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RzvMQA&#10;AADbAAAADwAAAGRycy9kb3ducmV2LnhtbESPQWvCQBCF7wX/wzJCb3VTDyLRVYpF8ODBJlXxNmSn&#10;STA7u2RXjf++cyj0NsN78943y/XgOnWnPraeDbxPMlDElbct1wa+y+3bHFRMyBY7z2TgSRHWq9HL&#10;EnPrH/xF9yLVSkI45migSSnkWseqIYdx4gOxaD++d5hk7Wtte3xIuOv0NMtm2mHL0tBgoE1D1bW4&#10;OQN4qXD2eQjHcOz25/npWdbFqTTmdTx8LEAlGtK/+e96ZwVfYOUXGUC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40c7zEAAAA2wAAAA8AAAAAAAAAAAAAAAAAmAIAAGRycy9k&#10;b3ducmV2LnhtbFBLBQYAAAAABAAEAPUAAACJAwAAAAA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SVP-iso1</w:t>
                      </w:r>
                    </w:p>
                  </w:txbxContent>
                </v:textbox>
              </v:shape>
              <v:shape id="TextBox 29" o:spid="_x0000_s1043" type="#_x0000_t202" style="position:absolute;left:19038;top:-1630;width:3144;height:5366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jWJ8MA&#10;AADbAAAADwAAAGRycy9kb3ducmV2LnhtbERPO2vDMBDeC/kP4gLZarkdQupYCaUh0KFDaudBtsO6&#10;2KbWSVhqbP/7qlDodh/f8/LtaDpxp963lhU8JSkI4srqlmsFx3L/uALhA7LGzjIpmMjDdjN7yDHT&#10;duBPuhehFjGEfYYKmhBcJqWvGjLoE+uII3ezvcEQYV9L3eMQw00nn9N0KQ22HBsadPTWUPVVfBsF&#10;eK1wuTu4kzt1H5fVeSrr4lwqtZiPr2sQgcbwL/5zv+s4/wV+f4kHy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XjWJ8MAAADbAAAADwAAAAAAAAAAAAAAAACYAgAAZHJzL2Rv&#10;d25yZXYueG1sUEsFBgAAAAAEAAQA9QAAAIgDAAAAAA=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SVP-iso2</w:t>
                      </w:r>
                    </w:p>
                  </w:txbxContent>
                </v:textbox>
              </v:shape>
              <v:shape id="TextBox 30" o:spid="_x0000_s1044" type="#_x0000_t202" style="position:absolute;left:21610;top:-1891;width:3144;height:5493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61B8IA&#10;AADbAAAADwAAAGRycy9kb3ducmV2LnhtbERPPWvDMBDdA/kP4grdErkZjHEim5IQ6NChtZuEbod1&#10;tU2tk7DU2P731VDo+Hjfh3I2g7jT6HvLCp62CQjixuqeWwUf9XmTgfABWeNgmRQs5KEs1qsD5tpO&#10;/E73KrQihrDPUUEXgsul9E1HBv3WOuLIfdnRYIhwbKUecYrhZpC7JEmlwZ5jQ4eOjh0139WPUYCf&#10;DaanN3dxl+H1ll2Xuq2utVKPD/PzHkSgOfyL/9wvWsEuro9f4g+Qx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LrUHwgAAANsAAAAPAAAAAAAAAAAAAAAAAJgCAABkcnMvZG93&#10;bnJldi54bWxQSwUGAAAAAAQABAD1AAAAhwMAAAAA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3-iso1</w:t>
                      </w:r>
                    </w:p>
                  </w:txbxContent>
                </v:textbox>
              </v:shape>
              <v:shape id="TextBox 31" o:spid="_x0000_s1045" type="#_x0000_t202" style="position:absolute;left:23789;top:-1757;width:3143;height:5493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IQnMMA&#10;AADbAAAADwAAAGRycy9kb3ducmV2LnhtbESPQYvCMBSE74L/ITzBm6Z6EKlGkV0W9uDBbbeKt0fz&#10;bIvNS2ii1n+/EYQ9DjPzDbPe9qYVd+p8Y1nBbJqAIC6tbrhS8Jt/TZYgfEDW2FomBU/ysN0MB2tM&#10;tX3wD92zUIkIYZ+igjoEl0rpy5oM+ql1xNG72M5giLKrpO7wEeGmlfMkWUiDDceFGh191FRes5tR&#10;gOcSF58HV7ii3Z+Wx2deZcdcqfGo361ABOrDf/jd/tYK5jN4fYk/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WIQnMMAAADbAAAADwAAAAAAAAAAAAAAAACYAgAAZHJzL2Rv&#10;d25yZXYueG1sUEsFBgAAAAAEAAQA9QAAAIgDAAAAAA=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3-iso2</w:t>
                      </w:r>
                    </w:p>
                  </w:txbxContent>
                </v:textbox>
              </v:shape>
              <v:shape id="TextBox 32" o:spid="_x0000_s1046" type="#_x0000_t202" style="position:absolute;left:24039;top:914;width:3143;height:3264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CO68MA&#10;AADbAAAADwAAAGRycy9kb3ducmV2LnhtbESPQYvCMBSE74L/ITzBm6bbg0g1yuIiePDgtqvi7dG8&#10;bYvNS2ii1n+/EYQ9DjPzDbNc96YVd+p8Y1nBxzQBQVxa3XCl4KfYTuYgfEDW2FomBU/ysF4NB0vM&#10;tH3wN93zUIkIYZ+hgjoEl0npy5oM+ql1xNH7tZ3BEGVXSd3hI8JNK9MkmUmDDceFGh1taiqv+c0o&#10;wEuJs6+DO7pjuz/PT8+iyk+FUuNR/7kAEagP/+F3e6cVpCm8vsQfIF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bCO68MAAADbAAAADwAAAAAAAAAAAAAAAACYAgAAZHJzL2Rv&#10;d25yZXYueG1sUEsFBgAAAAAEAAQA9QAAAIgDAAAAAA=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NR</w:t>
                      </w:r>
                    </w:p>
                  </w:txbxContent>
                </v:textbox>
              </v:shape>
              <v:shape id="TextBox 33" o:spid="_x0000_s1047" type="#_x0000_t202" style="position:absolute;left:25998;top:967;width:3144;height:3207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wrcMUA&#10;AADbAAAADwAAAGRycy9kb3ducmV2LnhtbESPQWvCQBSE7wX/w/KE3pqNFkTSrFIqhR48tEm19PbI&#10;PpNg9u2SXU3y77sFweMwM98w+XY0nbhS71vLChZJCoK4srrlWsF3+f60BuEDssbOMimYyMN2M3vI&#10;MdN24C+6FqEWEcI+QwVNCC6T0lcNGfSJdcTRO9neYIiyr6XucYhw08llmq6kwZbjQoOO3hqqzsXF&#10;KMDfCle7T3dwh27/sz5OZV0cS6Ue5+PrC4hAY7iHb+0PrWD5DP9f4g+Qm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/CtwxQAAANsAAAAPAAAAAAAAAAAAAAAAAJgCAABkcnMv&#10;ZG93bnJldi54bWxQSwUGAAAAAAQABAD1AAAAigMAAAAA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TLL</w:t>
                      </w:r>
                    </w:p>
                  </w:txbxContent>
                </v:textbox>
              </v:shape>
              <v:shape id="TextBox 34" o:spid="_x0000_s1048" type="#_x0000_t202" style="position:absolute;left:1086;top:2682;width:2908;height:2229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M</w:t>
                      </w:r>
                    </w:p>
                  </w:txbxContent>
                </v:textbox>
              </v:shape>
              <v:shape id="TextBox 35" o:spid="_x0000_s1049" type="#_x0000_t202" style="position:absolute;left:29681;top:2682;width:2908;height:2229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M</w:t>
                      </w:r>
                    </w:p>
                  </w:txbxContent>
                </v:textbox>
              </v:shape>
              <v:shape id="TextBox 36" o:spid="_x0000_s1050" type="#_x0000_t202" style="position:absolute;left:34177;top:-747;width:3143;height:4922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uI6MMA&#10;AADbAAAADwAAAGRycy9kb3ducmV2LnhtbESPQYvCMBSE78L+h/AWvGmqhyLVKLKysAcP2qrL3h7N&#10;sy3bvIQmav33RhA8DjPzDbNY9aYVV+p8Y1nBZJyAIC6tbrhScCi+RzMQPiBrbC2Tgjt5WC0/BgvM&#10;tL3xnq55qESEsM9QQR2Cy6T0ZU0G/dg64uidbWcwRNlVUnd4i3DTymmSpNJgw3GhRkdfNZX/+cUo&#10;wL8S083OHd2x3f7OTveiyk+FUsPPfj0HEagP7/Cr/aMVTFN4fok/QC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ouI6MMAAADbAAAADwAAAAAAAAAAAAAAAACYAgAAZHJzL2Rv&#10;d25yZXYueG1sUEsFBgAAAAAEAAQA9QAAAIgDAAAAAA=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97a3</w:t>
                      </w:r>
                    </w:p>
                  </w:txbxContent>
                </v:textbox>
              </v:shape>
              <v:shape id="TextBox 37" o:spid="_x0000_s1051" type="#_x0000_t202" style="position:absolute;left:36476;top:-747;width:3143;height:4922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ctc8UA&#10;AADbAAAADwAAAGRycy9kb3ducmV2LnhtbESPQWvCQBSE7wX/w/IEb3VjDmlIXaVUCj30YJNq6e2R&#10;fSbB7Nslu9Xk33cLgsdhZr5h1tvR9OJCg+8sK1gtExDEtdUdNwq+qrfHHIQPyBp7y6RgIg/bzexh&#10;jYW2V/6kSxkaESHsC1TQhuAKKX3dkkG/tI44eic7GAxRDo3UA14j3PQyTZJMGuw4LrTo6LWl+lz+&#10;GgX4U2O227uDO/Qf3/lxqpryWCm1mI8vzyACjeEevrXftYL0Cf6/xB8gN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xy1zxQAAANsAAAAPAAAAAAAAAAAAAAAAAJgCAABkcnMv&#10;ZG93bnJldi54bWxQSwUGAAAAAAQABAD1AAAAigMAAAAA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97a4</w:t>
                      </w:r>
                    </w:p>
                  </w:txbxContent>
                </v:textbox>
              </v:shape>
              <v:shape id="TextBox 38" o:spid="_x0000_s1052" type="#_x0000_t202" style="position:absolute;left:39401;top:-1786;width:3144;height:5525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i5AcIA&#10;AADbAAAADwAAAGRycy9kb3ducmV2LnhtbERPPWvDMBDdA/kP4grdErkZjHEim5IQ6NChtZuEbod1&#10;tU2tk7DU2P731VDo+Hjfh3I2g7jT6HvLCp62CQjixuqeWwUf9XmTgfABWeNgmRQs5KEs1qsD5tpO&#10;/E73KrQihrDPUUEXgsul9E1HBv3WOuLIfdnRYIhwbKUecYrhZpC7JEmlwZ5jQ4eOjh0139WPUYCf&#10;DaanN3dxl+H1ll2Xuq2utVKPD/PzHkSgOfyL/9wvWsEujo1f4g+Qx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WLkBwgAAANsAAAAPAAAAAAAAAAAAAAAAAJgCAABkcnMvZG93&#10;bnJldi54bWxQSwUGAAAAAAQABAD1AAAAhwMAAAAA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ERR iso1</w:t>
                      </w:r>
                    </w:p>
                  </w:txbxContent>
                </v:textbox>
              </v:shape>
              <v:shape id="TextBox 39" o:spid="_x0000_s1053" type="#_x0000_t202" style="position:absolute;left:41541;top:-1710;width:3144;height:5525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QcmsUA&#10;AADbAAAADwAAAGRycy9kb3ducmV2LnhtbESPzWrDMBCE74W8g9hAbo2cHILrRgmlodBDD6ndpPS2&#10;WBvbxFoJS/XP21eBQI/DzHzDbPejaUVPnW8sK1gtExDEpdUNVwq+irfHFIQPyBpby6RgIg/73exh&#10;i5m2A39Sn4dKRAj7DBXUIbhMSl/WZNAvrSOO3sV2BkOUXSV1h0OEm1auk2QjDTYcF2p09FpTec1/&#10;jQL8KXFzOLqTO7Uf3+l5Kqr8XCi1mI8vzyACjeE/fG+/awXrJ7h9iT9A7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FByaxQAAANsAAAAPAAAAAAAAAAAAAAAAAJgCAABkcnMv&#10;ZG93bnJldi54bWxQSwUGAAAAAAQABAD1AAAAigMAAAAA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ERR iso2</w:t>
                      </w:r>
                    </w:p>
                  </w:txbxContent>
                </v:textbox>
              </v:shape>
              <v:shape id="TextBox 40" o:spid="_x0000_s1054" type="#_x0000_t202" style="position:absolute;left:43170;top:-811;width:3144;height:4985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/cj2sAA&#10;AADbAAAADwAAAGRycy9kb3ducmV2LnhtbERPy4rCMBTdC/5DuII7TR1BpGMUUQZcuNDWB7O7NHfa&#10;Ms1NaKLWvzcLweXhvBerzjTiTq2vLSuYjBMQxIXVNZcKTvnPaA7CB2SNjWVS8CQPq2W/t8BU2wcf&#10;6Z6FUsQQ9ikqqEJwqZS+qMigH1tHHLk/2xoMEbal1C0+Yrhp5FeSzKTBmmNDhY42FRX/2c0owN8C&#10;Z9uDO7tzs7/OL8+8zC65UsNBt/4GEagLH/HbvdMKpnF9/BJ/gF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/cj2sAAAADbAAAADwAAAAAAAAAAAAAAAACYAgAAZHJzL2Rvd25y&#10;ZXYueG1sUEsFBgAAAAAEAAQA9QAAAIUDAAAAAA=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97b1</w:t>
                      </w:r>
                    </w:p>
                  </w:txbxContent>
                </v:textbox>
              </v:shape>
              <v:shape id="TextBox 41" o:spid="_x0000_s1055" type="#_x0000_t202" style="position:absolute;left:45469;top:-811;width:3144;height:4985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uGQcMA&#10;AADbAAAADwAAAGRycy9kb3ducmV2LnhtbESPT4vCMBTE78J+h/AWvGmqgkg1yrLLgoc9aOsfvD2a&#10;Z1tsXkKT1frtjSB4HGbmN8xi1ZlGXKn1tWUFo2ECgriwuuZSwS7/HcxA+ICssbFMCu7kYbX86C0w&#10;1fbGW7pmoRQRwj5FBVUILpXSFxUZ9EPriKN3tq3BEGVbSt3iLcJNI8dJMpUGa44LFTr6rqi4ZP9G&#10;AZ4KnP5s3N7tm7/j7HDPy+yQK9X/7L7mIAJ14R1+tddawWQEzy/xB8jl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LuGQcMAAADbAAAADwAAAAAAAAAAAAAAAACYAgAAZHJzL2Rv&#10;d25yZXYueG1sUEsFBgAAAAAEAAQA9QAAAIgDAAAAAA=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97b4</w:t>
                      </w:r>
                    </w:p>
                  </w:txbxContent>
                </v:textbox>
              </v:shape>
              <v:shape id="TextBox 43" o:spid="_x0000_s1056" type="#_x0000_t202" style="position:absolute;left:49209;top:167;width:3143;height:3779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GkYNsUA&#10;AADbAAAADwAAAGRycy9kb3ducmV2LnhtbESPQWvCQBSE7wX/w/KE3pqNFkTSrFIqhR48tEm19PbI&#10;PpNg9u2SXU3y77sFweMwM98w+XY0nbhS71vLChZJCoK4srrlWsF3+f60BuEDssbOMimYyMN2M3vI&#10;MdN24C+6FqEWEcI+QwVNCC6T0lcNGfSJdcTRO9neYIiyr6XucYhw08llmq6kwZbjQoOO3hqqzsXF&#10;KMDfCle7T3dwh27/sz5OZV0cS6Ue5+PrC4hAY7iHb+0PreB5Cf9f4g+Qm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aRg2xQAAANsAAAAPAAAAAAAAAAAAAAAAAJgCAABkcnMv&#10;ZG93bnJldi54bWxQSwUGAAAAAAQABAD1AAAAigMAAAAA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96</w:t>
                      </w:r>
                    </w:p>
                  </w:txbxContent>
                </v:textbox>
              </v:shape>
              <v:shape id="TextBox 44" o:spid="_x0000_s1057" type="#_x0000_t202" style="position:absolute;left:51082;top:866;width:3144;height:3080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W9rcMA&#10;AADbAAAADwAAAGRycy9kb3ducmV2LnhtbESPT4vCMBTE78J+h/AW9qbpKohUo4iL4GEP2voHb4/m&#10;2Rabl9BErd/eCAt7HGbmN8xs0ZlG3Kn1tWUF34MEBHFhdc2lgn2+7k9A+ICssbFMCp7kYTH/6M0w&#10;1fbBO7pnoRQRwj5FBVUILpXSFxUZ9APriKN3sa3BEGVbSt3iI8JNI4dJMpYGa44LFTpaVVRcs5tR&#10;gOcCxz9bd3CH5vc0OT7zMjvmSn19dsspiEBd+A//tTdawWgE7y/xB8j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yW9rcMAAADbAAAADwAAAAAAAAAAAAAAAACYAgAAZHJzL2Rv&#10;d25yZXYueG1sUEsFBgAAAAAEAAQA9QAAAIgDAAAAAA=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DSF</w:t>
                      </w:r>
                    </w:p>
                  </w:txbxContent>
                </v:textbox>
              </v:shape>
              <v:shape id="TextBox 47" o:spid="_x0000_s1058" type="#_x0000_t202" style="position:absolute;left:54391;top:-811;width:3144;height:4985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wl2cQA&#10;AADbAAAADwAAAGRycy9kb3ducmV2LnhtbESPT4vCMBTE7wt+h/CEva2pfxCpRhFlwcMe3HZVvD2a&#10;Z1tsXkKT1frtN4Kwx2FmfsMsVp1pxI1aX1tWMBwkIIgLq2suFfzknx8zED4ga2wsk4IHeVgte28L&#10;TLW98zfdslCKCGGfooIqBJdK6YuKDPqBdcTRu9jWYIiyLaVu8R7hppGjJJlKgzXHhQodbSoqrtmv&#10;UYDnAqfbvTu4Q/N1mh0feZkdc6Xe+916DiJQF/7Dr/ZOKxhP4Pkl/gC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TMJdnEAAAA2wAAAA8AAAAAAAAAAAAAAAAAmAIAAGRycy9k&#10;b3ducmV2LnhtbFBLBQYAAAAABAAEAPUAAACJAwAAAAA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97b2</w:t>
                      </w:r>
                    </w:p>
                  </w:txbxContent>
                </v:textbox>
              </v:shape>
              <v:shape id="TextBox 48" o:spid="_x0000_s1059" type="#_x0000_t202" style="position:absolute;left:55578;top:396;width:3144;height:3778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4CAQsQA&#10;AADbAAAADwAAAGRycy9kb3ducmV2LnhtbESPQWvCQBSE7wX/w/KE3upGRZHoKqIUPPRgk6p4e2Sf&#10;STD7dsluNf77riD0OMzMN8xi1ZlG3Kj1tWUFw0ECgriwuuZSwU/++TED4QOyxsYyKXiQh9Wy97bA&#10;VNs7f9MtC6WIEPYpKqhCcKmUvqjIoB9YRxy9i20NhijbUuoW7xFuGjlKkqk0WHNcqNDRpqLimv0a&#10;BXgucLrdu4M7NF+n2fGRl9kxV+q9363nIAJ14T/8au+0gvEEnl/iD5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uAgELEAAAA2wAAAA8AAAAAAAAAAAAAAAAAmAIAAGRycy9k&#10;b3ducmV2LnhtbFBLBQYAAAAABAAEAPUAAACJAwAAAAA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78</w:t>
                      </w:r>
                    </w:p>
                  </w:txbxContent>
                </v:textbox>
              </v:shape>
              <v:shape id="TextBox 49" o:spid="_x0000_s1060" type="#_x0000_t202" style="position:absolute;left:58423;top:-811;width:3144;height:4985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1IeNcUA&#10;AADbAAAADwAAAGRycy9kb3ducmV2LnhtbESPzWrDMBCE74W8g9hAb42cFkxwLIeSEOghh9TOD70t&#10;1tY2tVbCUhLn7aNCocdhZr5h8tVoenGlwXeWFcxnCQji2uqOGwWHavuyAOEDssbeMim4k4dVMXnK&#10;MdP2xp90LUMjIoR9hgraEFwmpa9bMuhn1hFH79sOBkOUQyP1gLcIN718TZJUGuw4LrToaN1S/VNe&#10;jAL8qjHd7N3RHfvdeXG6V015qpR6no7vSxCBxvAf/mt/aAVvKfx+iT9AF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Uh41xQAAANsAAAAPAAAAAAAAAAAAAAAAAJgCAABkcnMv&#10;ZG93bnJldi54bWxQSwUGAAAAAAQABAD1AAAAigMAAAAA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97b3</w:t>
                      </w:r>
                    </w:p>
                  </w:txbxContent>
                </v:textbox>
              </v:shape>
              <v:shape id="TextBox 50" o:spid="_x0000_s1061" type="#_x0000_t202" style="position:absolute;left:60862;top:-811;width:3144;height:4985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67rsQA&#10;AADbAAAADwAAAGRycy9kb3ducmV2LnhtbESPQWvCQBSE74L/YXmF3symFVSiqxRLwUMPmqilt0f2&#10;mYRm3y7ZrcZ/7wqCx2FmvmEWq9604kydbywreEtSEMSl1Q1XCvbF12gGwgdkja1lUnAlD6vlcLDA&#10;TNsL7+ich0pECPsMFdQhuExKX9Zk0CfWEUfvZDuDIcqukrrDS4SbVr6n6UQabDgu1OhoXVP5l/8b&#10;Bfhb4uRz6w7u0H7/zI7XosqPhVKvL/3HHESgPjzDj/ZGKxhP4f4l/gC5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Qeu67EAAAA2wAAAA8AAAAAAAAAAAAAAAAAmAIAAGRycy9k&#10;b3ducmV2LnhtbFBLBQYAAAAABAAEAPUAAACJAwAAAAA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97b6</w:t>
                      </w:r>
                    </w:p>
                  </w:txbxContent>
                </v:textbox>
              </v:shape>
              <v:shape id="TextBox 51" o:spid="_x0000_s1062" type="#_x0000_t202" style="position:absolute;left:62436;top:-176;width:3144;height:4350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Ev3MAA&#10;AADbAAAADwAAAGRycy9kb3ducmV2LnhtbERPy4rCMBTdC/5DuII7TR1BpGMUUQZcuNDWB7O7NHfa&#10;Ms1NaKLWvzcLweXhvBerzjTiTq2vLSuYjBMQxIXVNZcKTvnPaA7CB2SNjWVS8CQPq2W/t8BU2wcf&#10;6Z6FUsQQ9ikqqEJwqZS+qMigH1tHHLk/2xoMEbal1C0+Yrhp5FeSzKTBmmNDhY42FRX/2c0owN8C&#10;Z9uDO7tzs7/OL8+8zC65UsNBt/4GEagLH/HbvdMKpnFs/BJ/gF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YEv3MAAAADbAAAADwAAAAAAAAAAAAAAAACYAgAAZHJzL2Rvd25y&#10;ZXYueG1sUEsFBgAAAAAEAAQA9QAAAIUDAAAAAA=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97g</w:t>
                      </w:r>
                    </w:p>
                  </w:txbxContent>
                </v:textbox>
              </v:shape>
              <v:shape id="TextBox 52" o:spid="_x0000_s1063" type="#_x0000_t202" style="position:absolute;left:65999;top:-2621;width:3143;height:6065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2KR8QA&#10;AADbAAAADwAAAGRycy9kb3ducmV2LnhtbESPQWvCQBSE74X+h+UVvNWNFURjNiJKoQcPNqmKt0f2&#10;mQSzb5fsVuO/7xYKPQ4z8w2TrQbTiRv1vrWsYDJOQBBXVrdcK/gq31/nIHxA1thZJgUP8rDKn58y&#10;TLW98yfdilCLCGGfooImBJdK6auGDPqxdcTRu9jeYIiyr6Xu8R7hppNvSTKTBluOCw062jRUXYtv&#10;owDPFc62e3dwh253mh8fZV0cS6VGL8N6CSLQEP7Df+0PrWC6gN8v8QfI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rNikfEAAAA2wAAAA8AAAAAAAAAAAAAAAAAmAIAAGRycy9k&#10;b3ducmV2LnhtbFBLBQYAAAAABAAEAPUAAACJAwAAAAA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E75a(iso1)</w:t>
                      </w:r>
                    </w:p>
                  </w:txbxContent>
                </v:textbox>
              </v:shape>
              <v:shape id="TextBox 53" o:spid="_x0000_s1064" type="#_x0000_t202" style="position:absolute;left:5372;top:21660;width:3144;height:6128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FQp8AA&#10;AADbAAAADwAAAGRycy9kb3ducmV2LnhtbERPy4rCMBTdC/5DuII7TR1EpGMUUQZcuNDWB7O7NHfa&#10;Ms1NaKLWvzcLweXhvBerzjTiTq2vLSuYjBMQxIXVNZcKTvnPaA7CB2SNjWVS8CQPq2W/t8BU2wcf&#10;6Z6FUsQQ9ikqqEJwqZS+qMigH1tHHLk/2xoMEbal1C0+Yrhp5FeSzKTBmmNDhY42FRX/2c0owN8C&#10;Z9uDO7tzs7/OL8+8zC65UsNBt/4GEagLH/HbvdMKpnF9/BJ/gF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/FQp8AAAADbAAAADwAAAAAAAAAAAAAAAACYAgAAZHJzL2Rvd25y&#10;ZXYueG1sUEsFBgAAAAAEAAQA9QAAAIUDAAAAAA=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E75b(iso2)</w:t>
                      </w:r>
                    </w:p>
                  </w:txbxContent>
                </v:textbox>
              </v:shape>
              <v:shape id="TextBox 54" o:spid="_x0000_s1065" type="#_x0000_t202" style="position:absolute;top:26894;width:2908;height:2229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9wXcMA&#10;AADbAAAADwAAAGRycy9kb3ducmV2LnhtbESP0WrCQBRE34X+w3ILvukmoqLRVYpV8E2rfsAle5tN&#10;k70bsqum/XpXEPo4zMwZZrnubC1u1PrSsYJ0mIAgzp0uuVBwOe8GMxA+IGusHZOCX/KwXr31lphp&#10;d+cvup1CISKEfYYKTAhNJqXPDVn0Q9cQR+/btRZDlG0hdYv3CLe1HCXJVFosOS4YbGhjKK9OV6tg&#10;lthDVc1HR2/Hf+n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b9wXcMAAADbAAAADwAAAAAAAAAAAAAAAACYAgAAZHJzL2Rv&#10;d25yZXYueG1sUEsFBgAAAAAEAAQA9QAAAIgDAAAAAA=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M</w:t>
                      </w:r>
                    </w:p>
                  </w:txbxContent>
                </v:textbox>
              </v:shape>
              <v:shape id="TextBox 55" o:spid="_x0000_s1066" type="#_x0000_t202" style="position:absolute;left:7814;top:21840;width:3144;height:5995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9rS8UA&#10;AADbAAAADwAAAGRycy9kb3ducmV2LnhtbESPQWvCQBSE7wX/w/KE3pqNUkTSrFIqhR48tEm19PbI&#10;PpNg9u2SXU3y77sFweMwM98w+XY0nbhS71vLChZJCoK4srrlWsF3+f60BuEDssbOMimYyMN2M3vI&#10;MdN24C+6FqEWEcI+QwVNCC6T0lcNGfSJdcTRO9neYIiyr6XucYhw08llmq6kwZbjQoOO3hqqzsXF&#10;KMDfCle7T3dwh27/sz5OZV0cS6Ue5+PrC4hAY7iHb+0PreB5Cf9f4g+Qm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b2tLxQAAANsAAAAPAAAAAAAAAAAAAAAAAJgCAABkcnMv&#10;ZG93bnJldi54bWxQSwUGAAAAAAQABAD1AAAAigMAAAAA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E75c(iso3)</w:t>
                      </w:r>
                    </w:p>
                  </w:txbxContent>
                </v:textbox>
              </v:shape>
              <v:shape id="TextBox 56" o:spid="_x0000_s1067" type="#_x0000_t202" style="position:absolute;left:8436;top:24597;width:3144;height:4026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PO0MQA&#10;AADbAAAADwAAAGRycy9kb3ducmV2LnhtbESPT4vCMBTE7wt+h/CEva2pfxCpRhFlwcMe3HZVvD2a&#10;Z1tsXkKT1frtN4Kwx2FmfsMsVp1pxI1aX1tWMBwkIIgLq2suFfzknx8zED4ga2wsk4IHeVgte28L&#10;TLW98zfdslCKCGGfooIqBJdK6YuKDPqBdcTRu9jWYIiyLaVu8R7hppGjJJlKgzXHhQodbSoqrtmv&#10;UYDnAqfbvTu4Q/N1mh0feZkdc6Xe+916DiJQF/7Dr/ZOK5iM4fkl/gC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MjztDEAAAA2wAAAA8AAAAAAAAAAAAAAAAAmAIAAGRycy9k&#10;b3ducmV2LnhtbFBLBQYAAAAABAAEAPUAAACJAwAAAAA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KN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R1</w:t>
                      </w:r>
                    </w:p>
                  </w:txbxContent>
                </v:textbox>
              </v:shape>
              <v:shape id="TextBox 57" o:spid="_x0000_s1068" type="#_x0000_t202" style="position:absolute;left:10335;top:24591;width:3144;height:4026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pWpMMA&#10;AADbAAAADwAAAGRycy9kb3ducmV2LnhtbESPT4vCMBTE78J+h/AW9qbpiohUo4iL4GEP2voHb4/m&#10;2Rabl9BErd/eCAt7HGbmN8xs0ZlG3Kn1tWUF34MEBHFhdc2lgn2+7k9A+ICssbFMCp7kYTH/6M0w&#10;1fbBO7pnoRQRwj5FBVUILpXSFxUZ9APriKN3sa3BEGVbSt3iI8JNI4dJMpYGa44LFTpaVVRcs5tR&#10;gOcCxz9bd3CH5vc0OT7zMjvmSn19dsspiEBd+A//tTdawWgE7y/xB8j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MpWpMMAAADbAAAADwAAAAAAAAAAAAAAAACYAgAAZHJzL2Rv&#10;d25yZXYueG1sUEsFBgAAAAAEAAQA9QAAAIgDAAAAAA=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KNR2</w:t>
                      </w:r>
                    </w:p>
                  </w:txbxContent>
                </v:textbox>
              </v:shape>
              <v:shape id="TextBox 58" o:spid="_x0000_s1069" type="#_x0000_t202" style="position:absolute;left:12304;top:24590;width:3144;height:4027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bzP8QA&#10;AADbAAAADwAAAGRycy9kb3ducmV2LnhtbESPQWvCQBSE7wX/w/KE3upGUZHoKqIUPPRgk6p4e2Sf&#10;STD7dsluNf77riD0OMzMN8xi1ZlG3Kj1tWUFw0ECgriwuuZSwU/++TED4QOyxsYyKXiQh9Wy97bA&#10;VNs7f9MtC6WIEPYpKqhCcKmUvqjIoB9YRxy9i20NhijbUuoW7xFuGjlKkqk0WHNcqNDRpqLimv0a&#10;BXgucLrdu4M7NF+n2fGRl9kxV+q9363nIAJ14T/8au+0gvEEnl/iD5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G8z/EAAAA2wAAAA8AAAAAAAAAAAAAAAAAmAIAAGRycy9k&#10;b3ducmV2LnhtbFBLBQYAAAAABAAEAPUAAACJAwAAAAA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KNR3</w:t>
                      </w:r>
                    </w:p>
                  </w:txbxContent>
                </v:textbox>
              </v:shape>
              <v:shape id="TextBox 59" o:spid="_x0000_s1070" type="#_x0000_t202" style="position:absolute;left:14307;top:24842;width:3144;height:3778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RtSMUA&#10;AADbAAAADwAAAGRycy9kb3ducmV2LnhtbESPzWrDMBCE74W8g9hAb42cUkxwLIeSEOghh9TOD70t&#10;1tY2tVbCUhLn7aNCocdhZr5h8tVoenGlwXeWFcxnCQji2uqOGwWHavuyAOEDssbeMim4k4dVMXnK&#10;MdP2xp90LUMjIoR9hgraEFwmpa9bMuhn1hFH79sOBkOUQyP1gLcIN718TZJUGuw4LrToaN1S/VNe&#10;jAL8qjHd7N3RHfvdeXG6V015qpR6no7vSxCBxvAf/mt/aAVvKfx+iT9AF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VG1IxQAAANsAAAAPAAAAAAAAAAAAAAAAAJgCAABkcnMv&#10;ZG93bnJldi54bWxQSwUGAAAAAAQABAD1AAAAigMAAAAA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39</w:t>
                      </w:r>
                    </w:p>
                  </w:txbxContent>
                </v:textbox>
              </v:shape>
              <v:shape id="TextBox 60" o:spid="_x0000_s1071" type="#_x0000_t202" style="position:absolute;left:16879;top:24842;width:3144;height:3778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jI08QA&#10;AADbAAAADwAAAGRycy9kb3ducmV2LnhtbESPQWvCQBSE74L/YXmF3symRVSiqxRLwUMPmqilt0f2&#10;mYRm3y7ZrcZ/7wqCx2FmvmEWq9604kydbywreEtSEMSl1Q1XCvbF12gGwgdkja1lUnAlD6vlcLDA&#10;TNsL7+ich0pECPsMFdQhuExKX9Zk0CfWEUfvZDuDIcqukrrDS4SbVr6n6UQabDgu1OhoXVP5l/8b&#10;Bfhb4uRz6w7u0H7/zI7XosqPhVKvL/3HHESgPjzDj/ZGKxhP4f4l/gC5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wYyNPEAAAA2wAAAA8AAAAAAAAAAAAAAAAAmAIAAGRycy9k&#10;b3ducmV2LnhtbFBLBQYAAAAABAAEAPUAAACJAwAAAAA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38</w:t>
                      </w:r>
                    </w:p>
                  </w:txbxContent>
                </v:textbox>
              </v:shape>
              <v:shape id="TextBox 61" o:spid="_x0000_s1072" type="#_x0000_t202" style="position:absolute;left:20086;top:23628;width:3144;height:4985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dcocAA&#10;AADbAAAADwAAAGRycy9kb3ducmV2LnhtbERPy4rCMBTdC/5DuII7TR1EpGMUUQZcuNDWB7O7NHfa&#10;Ms1NaKLWvzcLweXhvBerzjTiTq2vLSuYjBMQxIXVNZcKTvnPaA7CB2SNjWVS8CQPq2W/t8BU2wcf&#10;6Z6FUsQQ9ikqqEJwqZS+qMigH1tHHLk/2xoMEbal1C0+Yrhp5FeSzKTBmmNDhY42FRX/2c0owN8C&#10;Z9uDO7tzs7/OL8+8zC65UsNBt/4GEagLH/HbvdMKpnFs/BJ/gF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YdcocAAAADbAAAADwAAAAAAAAAAAAAAAACYAgAAZHJzL2Rvd25y&#10;ZXYueG1sUEsFBgAAAAAEAAQA9QAAAIUDAAAAAA=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R97b5</w:t>
                      </w:r>
                    </w:p>
                  </w:txbxContent>
                </v:textbox>
              </v:shape>
              <v:shape id="TextBox 62" o:spid="_x0000_s1073" type="#_x0000_t202" style="position:absolute;left:21372;top:24717;width:3144;height:3899;rotation:-2966732fd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v5OsQA&#10;AADbAAAADwAAAGRycy9kb3ducmV2LnhtbESPQWvCQBSE74X+h+UVvNWNRURjNiJKoQcPNqmKt0f2&#10;mQSzb5fsVuO/7xYKPQ4z8w2TrQbTiRv1vrWsYDJOQBBXVrdcK/gq31/nIHxA1thZJgUP8rDKn58y&#10;TLW98yfdilCLCGGfooImBJdK6auGDPqxdcTRu9jeYIiyr6Xu8R7hppNvSTKTBluOCw062jRUXYtv&#10;owDPFc62e3dwh253mh8fZV0cS6VGL8N6CSLQEP7Df+0PrWC6gN8v8QfI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LL+TrEAAAA2wAAAA8AAAAAAAAAAAAAAAAAmAIAAGRycy9k&#10;b3ducmV2LnhtbFBLBQYAAAAABAAEAPUAAACJAwAAAAA=&#10;" filled="f" stroked="f">
                <v:textbox style="mso-fit-shape-to-text:t">
                  <w:txbxContent>
                    <w:p w:rsidR="009346E8" w:rsidRDefault="009346E8" w:rsidP="00FE1B18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NF4</w:t>
                      </w:r>
                    </w:p>
                  </w:txbxContent>
                </v:textbox>
              </v:shape>
            </v:group>
          </v:group>
        </w:pict>
      </w:r>
    </w:p>
    <w:p w:rsidR="00FE1B18" w:rsidRPr="002F5D09" w:rsidRDefault="00FE1B18" w:rsidP="00FE1B18">
      <w:pPr>
        <w:widowControl/>
        <w:wordWrap/>
        <w:autoSpaceDE/>
        <w:autoSpaceDN/>
      </w:pPr>
    </w:p>
    <w:p w:rsidR="00FE1B18" w:rsidRPr="002F5D09" w:rsidRDefault="00FE1B18" w:rsidP="00FE1B18">
      <w:pPr>
        <w:widowControl/>
        <w:wordWrap/>
        <w:autoSpaceDE/>
        <w:autoSpaceDN/>
      </w:pPr>
    </w:p>
    <w:p w:rsidR="00FE1B18" w:rsidRPr="002F5D09" w:rsidRDefault="00FE1B18" w:rsidP="00FE1B18">
      <w:pPr>
        <w:widowControl/>
        <w:wordWrap/>
        <w:autoSpaceDE/>
        <w:autoSpaceDN/>
      </w:pPr>
    </w:p>
    <w:p w:rsidR="00FE1B18" w:rsidRPr="002F5D09" w:rsidRDefault="00FE1B18" w:rsidP="00FE1B18">
      <w:pPr>
        <w:widowControl/>
        <w:wordWrap/>
        <w:autoSpaceDE/>
        <w:autoSpaceDN/>
      </w:pPr>
    </w:p>
    <w:p w:rsidR="00FE1B18" w:rsidRPr="002F5D09" w:rsidRDefault="00FE1B18" w:rsidP="00FE1B18">
      <w:pPr>
        <w:widowControl/>
        <w:wordWrap/>
        <w:autoSpaceDE/>
        <w:autoSpaceDN/>
      </w:pPr>
    </w:p>
    <w:p w:rsidR="00FE1B18" w:rsidRPr="002F5D09" w:rsidRDefault="00FE1B18" w:rsidP="00FE1B18">
      <w:pPr>
        <w:widowControl/>
        <w:wordWrap/>
        <w:autoSpaceDE/>
        <w:autoSpaceDN/>
      </w:pPr>
    </w:p>
    <w:p w:rsidR="00FE1B18" w:rsidRPr="002F5D09" w:rsidRDefault="00FE1B18" w:rsidP="00FE1B18">
      <w:pPr>
        <w:widowControl/>
        <w:wordWrap/>
        <w:autoSpaceDE/>
        <w:autoSpaceDN/>
      </w:pPr>
    </w:p>
    <w:p w:rsidR="00FE1B18" w:rsidRPr="002F5D09" w:rsidRDefault="00FE1B18" w:rsidP="00FE1B18">
      <w:pPr>
        <w:widowControl/>
        <w:wordWrap/>
        <w:autoSpaceDE/>
        <w:autoSpaceDN/>
      </w:pPr>
    </w:p>
    <w:p w:rsidR="00FE1B18" w:rsidRPr="002F5D09" w:rsidRDefault="00FE1B18" w:rsidP="00FE1B18">
      <w:pPr>
        <w:widowControl/>
        <w:wordWrap/>
        <w:autoSpaceDE/>
        <w:autoSpaceDN/>
      </w:pPr>
    </w:p>
    <w:p w:rsidR="00FE1B18" w:rsidRPr="002F5D09" w:rsidRDefault="00FE1B18" w:rsidP="00FE1B18">
      <w:pPr>
        <w:widowControl/>
        <w:wordWrap/>
        <w:autoSpaceDE/>
        <w:autoSpaceDN/>
      </w:pPr>
    </w:p>
    <w:p w:rsidR="00FE1B18" w:rsidRPr="002F5D09" w:rsidRDefault="00FE1B18" w:rsidP="00FE1B18">
      <w:pPr>
        <w:widowControl/>
        <w:wordWrap/>
        <w:autoSpaceDE/>
        <w:autoSpaceDN/>
      </w:pPr>
    </w:p>
    <w:p w:rsidR="00FE1B18" w:rsidRPr="002F5D09" w:rsidRDefault="00FE1B18" w:rsidP="00FE1B18">
      <w:pPr>
        <w:widowControl/>
        <w:wordWrap/>
        <w:autoSpaceDE/>
        <w:autoSpaceDN/>
      </w:pPr>
    </w:p>
    <w:p w:rsidR="002F5D09" w:rsidRPr="002F5D09" w:rsidRDefault="002F5D09" w:rsidP="00C27B3E">
      <w:pPr>
        <w:widowControl/>
        <w:wordWrap/>
        <w:autoSpaceDE/>
        <w:autoSpaceDN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DA23D0" w:rsidRPr="002F5D09" w:rsidRDefault="00A71571" w:rsidP="00C27B3E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</w:rPr>
      </w:pPr>
      <w:r w:rsidRPr="002F5D09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Supplementary Figure S2. </w:t>
      </w:r>
      <w:r w:rsidR="00791DDE" w:rsidRPr="002F5D0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chematic diagram of the exon-intron structure of nuclear receptor isoforms in </w:t>
      </w:r>
      <w:r w:rsidR="00791DDE" w:rsidRPr="002F5D09">
        <w:rPr>
          <w:rFonts w:ascii="Times New Roman" w:hAnsi="Times New Roman" w:cs="Times New Roman"/>
          <w:b/>
          <w:i/>
          <w:color w:val="FF0000"/>
          <w:sz w:val="24"/>
          <w:szCs w:val="24"/>
        </w:rPr>
        <w:t>T. japonicus</w:t>
      </w:r>
      <w:r w:rsidR="00791DDE" w:rsidRPr="002F5D09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="0014612E" w:rsidRPr="002F5D09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="0014612E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Translated regions of exons are </w:t>
      </w:r>
      <w:r w:rsidR="00DE58E8" w:rsidRPr="002F5D09">
        <w:rPr>
          <w:rFonts w:ascii="Times New Roman" w:hAnsi="Times New Roman" w:cs="Times New Roman"/>
          <w:color w:val="FF0000"/>
          <w:sz w:val="24"/>
          <w:szCs w:val="24"/>
        </w:rPr>
        <w:t>shown as</w:t>
      </w:r>
      <w:r w:rsidR="0014612E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boxes. </w:t>
      </w:r>
      <w:r w:rsidR="00C76FF5" w:rsidRPr="002F5D09">
        <w:rPr>
          <w:rFonts w:ascii="Times New Roman" w:hAnsi="Times New Roman" w:cs="Times New Roman"/>
          <w:color w:val="FF0000"/>
          <w:sz w:val="24"/>
          <w:szCs w:val="24"/>
        </w:rPr>
        <w:t>Exons are drawn to scale.</w:t>
      </w:r>
      <w:r w:rsidR="00C76FF5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8A6396" w:rsidRPr="002F5D09">
        <w:rPr>
          <w:rFonts w:ascii="Times New Roman" w:hAnsi="Times New Roman" w:cs="Times New Roman"/>
          <w:color w:val="FF0000"/>
          <w:sz w:val="24"/>
          <w:szCs w:val="24"/>
        </w:rPr>
        <w:t>R</w:t>
      </w:r>
      <w:r w:rsidR="0014612E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ed, green, and yellow</w:t>
      </w:r>
      <w:r w:rsidR="00A36381" w:rsidRPr="002F5D09">
        <w:rPr>
          <w:rFonts w:ascii="Times New Roman" w:hAnsi="Times New Roman" w:cs="Times New Roman"/>
          <w:color w:val="FF0000"/>
          <w:sz w:val="24"/>
          <w:szCs w:val="24"/>
        </w:rPr>
        <w:t xml:space="preserve"> colored boxes</w:t>
      </w:r>
      <w:r w:rsidR="0014612E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denote the start codon of each NR isoform. </w:t>
      </w:r>
      <w:r w:rsidR="00437A99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Stop codon is marked with a vertical red line. DNA-binding domain</w:t>
      </w:r>
      <w:r w:rsidR="00C948E2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s (DBDs)</w:t>
      </w:r>
      <w:r w:rsidR="00437A99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and ligand-binding domain</w:t>
      </w:r>
      <w:r w:rsidR="00C948E2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s (LBDs)</w:t>
      </w:r>
      <w:r w:rsidR="00437A99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are marked </w:t>
      </w:r>
      <w:r w:rsidR="004D6A7E" w:rsidRPr="002F5D09">
        <w:rPr>
          <w:rFonts w:ascii="Times New Roman" w:hAnsi="Times New Roman" w:cs="Times New Roman"/>
          <w:color w:val="FF0000"/>
          <w:sz w:val="24"/>
          <w:szCs w:val="24"/>
        </w:rPr>
        <w:t>in</w:t>
      </w:r>
      <w:r w:rsidR="004D6A7E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437A99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blue and gray, respectively.</w:t>
      </w:r>
      <w:r w:rsidR="009A0D6F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NR</w:t>
      </w:r>
      <w:r w:rsidR="004D6A7E" w:rsidRPr="002F5D09">
        <w:rPr>
          <w:rFonts w:ascii="Times New Roman" w:hAnsi="Times New Roman" w:cs="Times New Roman"/>
          <w:color w:val="FF0000"/>
          <w:sz w:val="24"/>
          <w:szCs w:val="24"/>
        </w:rPr>
        <w:t xml:space="preserve"> isotypes are</w:t>
      </w:r>
      <w:r w:rsidR="009A0D6F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4D6A7E" w:rsidRPr="002F5D09">
        <w:rPr>
          <w:rFonts w:ascii="Times New Roman" w:hAnsi="Times New Roman" w:cs="Times New Roman"/>
          <w:color w:val="FF0000"/>
          <w:sz w:val="24"/>
          <w:szCs w:val="24"/>
        </w:rPr>
        <w:t>indica</w:t>
      </w:r>
      <w:r w:rsidR="00A4018C" w:rsidRPr="002F5D09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4D6A7E" w:rsidRPr="002F5D09">
        <w:rPr>
          <w:rFonts w:ascii="Times New Roman" w:hAnsi="Times New Roman" w:cs="Times New Roman"/>
          <w:color w:val="FF0000"/>
          <w:sz w:val="24"/>
          <w:szCs w:val="24"/>
        </w:rPr>
        <w:t>ed by</w:t>
      </w:r>
      <w:r w:rsidR="009A0D6F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9A0D6F" w:rsidRPr="002F5D09">
        <w:rPr>
          <w:rFonts w:ascii="Times New Roman" w:hAnsi="Times New Roman" w:cs="Times New Roman"/>
          <w:color w:val="FF0000"/>
          <w:sz w:val="24"/>
          <w:szCs w:val="24"/>
        </w:rPr>
        <w:t>‘</w:t>
      </w:r>
      <w:r w:rsidR="009A0D6F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iso</w:t>
      </w:r>
      <w:r w:rsidR="009A0D6F" w:rsidRPr="002F5D09">
        <w:rPr>
          <w:rFonts w:ascii="Times New Roman" w:hAnsi="Times New Roman" w:cs="Times New Roman"/>
          <w:color w:val="FF0000"/>
          <w:sz w:val="24"/>
          <w:szCs w:val="24"/>
        </w:rPr>
        <w:t>’</w:t>
      </w:r>
      <w:r w:rsidR="009A0D6F" w:rsidRPr="002F5D09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</w:p>
    <w:p w:rsidR="00A71571" w:rsidRPr="00F900B6" w:rsidRDefault="00C67F34" w:rsidP="005F4E0F">
      <w:pPr>
        <w:widowControl/>
        <w:wordWrap/>
        <w:autoSpaceDE/>
        <w:autoSpaceDN/>
        <w:rPr>
          <w:b/>
          <w:color w:val="FF0000"/>
        </w:rPr>
      </w:pPr>
      <w:r w:rsidRPr="002F5D09">
        <w:rPr>
          <w:b/>
          <w:noProof/>
          <w:color w:val="FF0000"/>
          <w:lang w:eastAsia="en-US"/>
        </w:rPr>
        <w:drawing>
          <wp:inline distT="0" distB="0" distL="0" distR="0">
            <wp:extent cx="6638306" cy="4271741"/>
            <wp:effectExtent l="0" t="0" r="0" b="0"/>
            <wp:docPr id="50" name="그림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그림 29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48922" cy="4278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1571" w:rsidRPr="00F900B6" w:rsidSect="002F5D0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4F0D" w:rsidRDefault="00834F0D" w:rsidP="006001E1">
      <w:pPr>
        <w:spacing w:after="0" w:line="240" w:lineRule="auto"/>
      </w:pPr>
      <w:r>
        <w:separator/>
      </w:r>
    </w:p>
  </w:endnote>
  <w:endnote w:type="continuationSeparator" w:id="0">
    <w:p w:rsidR="00834F0D" w:rsidRDefault="00834F0D" w:rsidP="00600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4F0D" w:rsidRDefault="00834F0D" w:rsidP="006001E1">
      <w:pPr>
        <w:spacing w:after="0" w:line="240" w:lineRule="auto"/>
      </w:pPr>
      <w:r>
        <w:separator/>
      </w:r>
    </w:p>
  </w:footnote>
  <w:footnote w:type="continuationSeparator" w:id="0">
    <w:p w:rsidR="00834F0D" w:rsidRDefault="00834F0D" w:rsidP="006001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306F5C"/>
    <w:multiLevelType w:val="hybridMultilevel"/>
    <w:tmpl w:val="42422C70"/>
    <w:lvl w:ilvl="0" w:tplc="5722199E">
      <w:numFmt w:val="bullet"/>
      <w:lvlText w:val=""/>
      <w:lvlJc w:val="left"/>
      <w:pPr>
        <w:ind w:left="6252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669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709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749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789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829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869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909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9492" w:hanging="400"/>
      </w:pPr>
      <w:rPr>
        <w:rFonts w:ascii="Wingdings" w:hAnsi="Wingdings" w:hint="default"/>
      </w:rPr>
    </w:lvl>
  </w:abstractNum>
  <w:abstractNum w:abstractNumId="1">
    <w:nsid w:val="1BB05A16"/>
    <w:multiLevelType w:val="hybridMultilevel"/>
    <w:tmpl w:val="26AAA770"/>
    <w:lvl w:ilvl="0" w:tplc="5E4041D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0637B24"/>
    <w:multiLevelType w:val="hybridMultilevel"/>
    <w:tmpl w:val="C670517C"/>
    <w:lvl w:ilvl="0" w:tplc="5122F0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6E0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B05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9AB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C8B8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04B3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86EE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9E19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D461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D4C45CC"/>
    <w:multiLevelType w:val="hybridMultilevel"/>
    <w:tmpl w:val="D604DE42"/>
    <w:lvl w:ilvl="0" w:tplc="17EE4D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DED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BCD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88C4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A99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E83E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9A5D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4CDD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6A02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77E2723A"/>
    <w:multiLevelType w:val="hybridMultilevel"/>
    <w:tmpl w:val="0D9ECE90"/>
    <w:lvl w:ilvl="0" w:tplc="F8A6B0D0">
      <w:start w:val="1"/>
      <w:numFmt w:val="lowerLetter"/>
      <w:lvlText w:val="(%1)"/>
      <w:lvlJc w:val="left"/>
      <w:pPr>
        <w:ind w:left="760" w:hanging="360"/>
      </w:pPr>
      <w:rPr>
        <w:rFonts w:asciiTheme="minorHAnsi" w:eastAsiaTheme="minorHAnsi" w:hAnsiTheme="minorHAnsi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o-Young Lee">
    <w15:presenceInfo w15:providerId="Windows Live" w15:userId="29c68d9d51f92935"/>
  </w15:person>
  <w15:person w15:author="Dae-sik Hwang">
    <w15:presenceInfo w15:providerId="None" w15:userId="Dae-sik Hwa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0486"/>
    <w:rsid w:val="0000081A"/>
    <w:rsid w:val="00045279"/>
    <w:rsid w:val="0008021E"/>
    <w:rsid w:val="000C2700"/>
    <w:rsid w:val="000E3853"/>
    <w:rsid w:val="001127AE"/>
    <w:rsid w:val="00126483"/>
    <w:rsid w:val="0014612E"/>
    <w:rsid w:val="0019596D"/>
    <w:rsid w:val="00196C65"/>
    <w:rsid w:val="001C2F54"/>
    <w:rsid w:val="00223240"/>
    <w:rsid w:val="002246E4"/>
    <w:rsid w:val="00231995"/>
    <w:rsid w:val="002471D4"/>
    <w:rsid w:val="00263B45"/>
    <w:rsid w:val="002749FC"/>
    <w:rsid w:val="00280002"/>
    <w:rsid w:val="002922F5"/>
    <w:rsid w:val="002C6085"/>
    <w:rsid w:val="002D7799"/>
    <w:rsid w:val="002E6767"/>
    <w:rsid w:val="002F5D09"/>
    <w:rsid w:val="003924A5"/>
    <w:rsid w:val="003A1140"/>
    <w:rsid w:val="003C1775"/>
    <w:rsid w:val="003C7B9B"/>
    <w:rsid w:val="0041781B"/>
    <w:rsid w:val="00420AAA"/>
    <w:rsid w:val="004227C1"/>
    <w:rsid w:val="00437A99"/>
    <w:rsid w:val="00470103"/>
    <w:rsid w:val="0048350A"/>
    <w:rsid w:val="004845B8"/>
    <w:rsid w:val="004917BB"/>
    <w:rsid w:val="0049775A"/>
    <w:rsid w:val="004C5D22"/>
    <w:rsid w:val="004D30BA"/>
    <w:rsid w:val="004D6A7E"/>
    <w:rsid w:val="004E0291"/>
    <w:rsid w:val="005143C3"/>
    <w:rsid w:val="00516674"/>
    <w:rsid w:val="005527E4"/>
    <w:rsid w:val="0058701A"/>
    <w:rsid w:val="005A217B"/>
    <w:rsid w:val="005F4E0F"/>
    <w:rsid w:val="006001E1"/>
    <w:rsid w:val="00627D52"/>
    <w:rsid w:val="00633C88"/>
    <w:rsid w:val="00667C6F"/>
    <w:rsid w:val="006820D1"/>
    <w:rsid w:val="00687D3E"/>
    <w:rsid w:val="00692794"/>
    <w:rsid w:val="006A419B"/>
    <w:rsid w:val="006A48DE"/>
    <w:rsid w:val="006C126B"/>
    <w:rsid w:val="00703067"/>
    <w:rsid w:val="00725FA9"/>
    <w:rsid w:val="00737B81"/>
    <w:rsid w:val="00741F7C"/>
    <w:rsid w:val="007871B3"/>
    <w:rsid w:val="00791DDE"/>
    <w:rsid w:val="007A382E"/>
    <w:rsid w:val="007B14DE"/>
    <w:rsid w:val="008140E5"/>
    <w:rsid w:val="00816A9B"/>
    <w:rsid w:val="008310D8"/>
    <w:rsid w:val="00834F0D"/>
    <w:rsid w:val="008670B6"/>
    <w:rsid w:val="00872297"/>
    <w:rsid w:val="0089783A"/>
    <w:rsid w:val="008A6396"/>
    <w:rsid w:val="008B66AB"/>
    <w:rsid w:val="008C312D"/>
    <w:rsid w:val="008D1698"/>
    <w:rsid w:val="008E6E81"/>
    <w:rsid w:val="0090367F"/>
    <w:rsid w:val="009118F5"/>
    <w:rsid w:val="00920B17"/>
    <w:rsid w:val="00922757"/>
    <w:rsid w:val="009346E8"/>
    <w:rsid w:val="00936202"/>
    <w:rsid w:val="009474C2"/>
    <w:rsid w:val="00951125"/>
    <w:rsid w:val="009761EC"/>
    <w:rsid w:val="009A0C62"/>
    <w:rsid w:val="009A0D6F"/>
    <w:rsid w:val="009A1FC8"/>
    <w:rsid w:val="009C5DAA"/>
    <w:rsid w:val="00A30019"/>
    <w:rsid w:val="00A36381"/>
    <w:rsid w:val="00A4018C"/>
    <w:rsid w:val="00A44C05"/>
    <w:rsid w:val="00A71571"/>
    <w:rsid w:val="00A727DC"/>
    <w:rsid w:val="00A81304"/>
    <w:rsid w:val="00A83B83"/>
    <w:rsid w:val="00A86BCB"/>
    <w:rsid w:val="00AB62D0"/>
    <w:rsid w:val="00AD308C"/>
    <w:rsid w:val="00B1024E"/>
    <w:rsid w:val="00B24B3B"/>
    <w:rsid w:val="00B53F31"/>
    <w:rsid w:val="00B615B3"/>
    <w:rsid w:val="00B86040"/>
    <w:rsid w:val="00BA65E5"/>
    <w:rsid w:val="00BE5D33"/>
    <w:rsid w:val="00C0078F"/>
    <w:rsid w:val="00C26993"/>
    <w:rsid w:val="00C27087"/>
    <w:rsid w:val="00C27B3E"/>
    <w:rsid w:val="00C67F34"/>
    <w:rsid w:val="00C76E5D"/>
    <w:rsid w:val="00C76FF5"/>
    <w:rsid w:val="00C948E2"/>
    <w:rsid w:val="00CA43E8"/>
    <w:rsid w:val="00CF67FB"/>
    <w:rsid w:val="00D23D24"/>
    <w:rsid w:val="00D27DC9"/>
    <w:rsid w:val="00D741A0"/>
    <w:rsid w:val="00D741D1"/>
    <w:rsid w:val="00D74C72"/>
    <w:rsid w:val="00D75FC3"/>
    <w:rsid w:val="00DA23D0"/>
    <w:rsid w:val="00DC1257"/>
    <w:rsid w:val="00DE58E8"/>
    <w:rsid w:val="00DF2CD4"/>
    <w:rsid w:val="00E054B6"/>
    <w:rsid w:val="00E11883"/>
    <w:rsid w:val="00E73173"/>
    <w:rsid w:val="00EC0F04"/>
    <w:rsid w:val="00ED0486"/>
    <w:rsid w:val="00EE6A8A"/>
    <w:rsid w:val="00F02E53"/>
    <w:rsid w:val="00F04631"/>
    <w:rsid w:val="00F228EF"/>
    <w:rsid w:val="00F22B5A"/>
    <w:rsid w:val="00F35E99"/>
    <w:rsid w:val="00F70BEA"/>
    <w:rsid w:val="00F821C6"/>
    <w:rsid w:val="00F900B6"/>
    <w:rsid w:val="00FE1B18"/>
    <w:rsid w:val="00FF74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1D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0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067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8130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A81304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001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001E1"/>
  </w:style>
  <w:style w:type="paragraph" w:styleId="Footer">
    <w:name w:val="footer"/>
    <w:basedOn w:val="Normal"/>
    <w:link w:val="FooterChar"/>
    <w:uiPriority w:val="99"/>
    <w:unhideWhenUsed/>
    <w:rsid w:val="006001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01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030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0306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A8130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A81304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6001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001E1"/>
  </w:style>
  <w:style w:type="paragraph" w:styleId="a7">
    <w:name w:val="footer"/>
    <w:basedOn w:val="a"/>
    <w:link w:val="Char1"/>
    <w:uiPriority w:val="99"/>
    <w:unhideWhenUsed/>
    <w:rsid w:val="006001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001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0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57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7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9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14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4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51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818B20-BFF8-40FC-AE2F-6A73BE043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9</Pages>
  <Words>1495</Words>
  <Characters>8523</Characters>
  <Application>Microsoft Office Word</Application>
  <DocSecurity>0</DocSecurity>
  <Lines>71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민하</dc:creator>
  <cp:lastModifiedBy>clastimoso</cp:lastModifiedBy>
  <cp:revision>6</cp:revision>
  <cp:lastPrinted>2014-03-30T04:00:00Z</cp:lastPrinted>
  <dcterms:created xsi:type="dcterms:W3CDTF">2014-10-06T01:17:00Z</dcterms:created>
  <dcterms:modified xsi:type="dcterms:W3CDTF">2014-11-05T08:17:00Z</dcterms:modified>
</cp:coreProperties>
</file>